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424BD5" w14:textId="77777777" w:rsidR="00BF1A62" w:rsidRPr="000D0047" w:rsidRDefault="00BF1A62" w:rsidP="00BF1A62">
      <w:pPr>
        <w:pStyle w:val="Heading1"/>
        <w:suppressAutoHyphens/>
        <w:spacing w:line="480" w:lineRule="auto"/>
        <w:jc w:val="center"/>
        <w:rPr>
          <w:b/>
          <w:bCs/>
          <w:sz w:val="44"/>
          <w:szCs w:val="36"/>
        </w:rPr>
      </w:pPr>
      <w:r>
        <w:rPr>
          <w:b/>
          <w:bCs/>
          <w:sz w:val="44"/>
          <w:szCs w:val="36"/>
        </w:rPr>
        <w:t>Mining chemical activity status in high-throughput screening assays</w:t>
      </w:r>
    </w:p>
    <w:p w14:paraId="4D63F0BC" w14:textId="77777777" w:rsidR="00BF1A62" w:rsidRPr="00A028A0" w:rsidRDefault="00BF1A62" w:rsidP="00BF1A62">
      <w:pPr>
        <w:suppressAutoHyphens/>
        <w:spacing w:line="480" w:lineRule="auto"/>
        <w:jc w:val="center"/>
        <w:rPr>
          <w:rFonts w:ascii="Times" w:eastAsia="Times New Roman" w:hAnsi="Times"/>
          <w:i/>
          <w:szCs w:val="20"/>
        </w:rPr>
      </w:pPr>
      <w:r w:rsidRPr="00A028A0">
        <w:rPr>
          <w:rFonts w:ascii="Times" w:eastAsia="Times New Roman" w:hAnsi="Times"/>
          <w:i/>
          <w:szCs w:val="20"/>
        </w:rPr>
        <w:t>Othman Soufan</w:t>
      </w:r>
      <w:r w:rsidRPr="00A028A0">
        <w:rPr>
          <w:rFonts w:ascii="Times" w:eastAsia="Times New Roman" w:hAnsi="Times"/>
          <w:i/>
          <w:szCs w:val="20"/>
          <w:vertAlign w:val="superscript"/>
        </w:rPr>
        <w:t>1</w:t>
      </w:r>
      <w:r w:rsidRPr="00A028A0">
        <w:rPr>
          <w:rFonts w:ascii="Times" w:eastAsia="Times New Roman" w:hAnsi="Times"/>
          <w:i/>
          <w:szCs w:val="20"/>
        </w:rPr>
        <w:t>, Wail Ba-alawi</w:t>
      </w:r>
      <w:r w:rsidRPr="00A028A0">
        <w:rPr>
          <w:rFonts w:ascii="Times" w:eastAsia="Times New Roman" w:hAnsi="Times"/>
          <w:i/>
          <w:szCs w:val="20"/>
          <w:vertAlign w:val="superscript"/>
        </w:rPr>
        <w:t>1</w:t>
      </w:r>
      <w:r w:rsidRPr="00A028A0">
        <w:rPr>
          <w:rFonts w:ascii="Times" w:eastAsia="Times New Roman" w:hAnsi="Times"/>
          <w:i/>
          <w:szCs w:val="20"/>
        </w:rPr>
        <w:t>, Moataz Afeef</w:t>
      </w:r>
      <w:r w:rsidRPr="00A028A0">
        <w:rPr>
          <w:rFonts w:ascii="Times" w:eastAsia="Times New Roman" w:hAnsi="Times"/>
          <w:i/>
          <w:szCs w:val="20"/>
          <w:vertAlign w:val="superscript"/>
        </w:rPr>
        <w:t>1</w:t>
      </w:r>
      <w:r w:rsidRPr="00A028A0">
        <w:rPr>
          <w:rFonts w:ascii="Times" w:eastAsia="Times New Roman" w:hAnsi="Times"/>
          <w:i/>
          <w:szCs w:val="20"/>
        </w:rPr>
        <w:t>, Magbubah Essack</w:t>
      </w:r>
      <w:r w:rsidRPr="00A028A0">
        <w:rPr>
          <w:rFonts w:ascii="Times" w:eastAsia="Times New Roman" w:hAnsi="Times"/>
          <w:i/>
          <w:szCs w:val="20"/>
          <w:vertAlign w:val="superscript"/>
        </w:rPr>
        <w:t>1</w:t>
      </w:r>
      <w:r w:rsidRPr="00A028A0">
        <w:rPr>
          <w:rFonts w:ascii="Times" w:eastAsia="Times New Roman" w:hAnsi="Times"/>
          <w:b/>
          <w:bCs/>
          <w:i/>
          <w:szCs w:val="20"/>
        </w:rPr>
        <w:t xml:space="preserve">, </w:t>
      </w:r>
      <w:r w:rsidRPr="00A028A0">
        <w:rPr>
          <w:rFonts w:ascii="Times" w:eastAsia="Times New Roman" w:hAnsi="Times"/>
          <w:i/>
          <w:szCs w:val="20"/>
        </w:rPr>
        <w:t>Valentin Rodionov</w:t>
      </w:r>
      <w:r w:rsidRPr="00A028A0">
        <w:rPr>
          <w:rFonts w:ascii="Times" w:eastAsia="Times New Roman" w:hAnsi="Times"/>
          <w:i/>
          <w:szCs w:val="20"/>
          <w:vertAlign w:val="superscript"/>
        </w:rPr>
        <w:t>2</w:t>
      </w:r>
      <w:r w:rsidRPr="00A028A0">
        <w:rPr>
          <w:rFonts w:ascii="Times" w:eastAsia="Times New Roman" w:hAnsi="Times"/>
          <w:i/>
          <w:szCs w:val="20"/>
        </w:rPr>
        <w:t>,</w:t>
      </w:r>
      <w:r w:rsidRPr="00A50DC8">
        <w:rPr>
          <w:b/>
          <w:bCs/>
          <w:iCs/>
        </w:rPr>
        <w:t xml:space="preserve"> </w:t>
      </w:r>
      <w:r w:rsidRPr="00A028A0">
        <w:rPr>
          <w:rFonts w:ascii="Times" w:eastAsia="Times New Roman" w:hAnsi="Times"/>
          <w:i/>
          <w:szCs w:val="20"/>
        </w:rPr>
        <w:t>Panos Kalnis</w:t>
      </w:r>
      <w:r w:rsidRPr="001D112B">
        <w:rPr>
          <w:rFonts w:ascii="Times" w:eastAsia="Times New Roman" w:hAnsi="Times"/>
          <w:i/>
          <w:szCs w:val="20"/>
          <w:vertAlign w:val="superscript"/>
        </w:rPr>
        <w:t>3</w:t>
      </w:r>
      <w:r w:rsidRPr="00A028A0">
        <w:rPr>
          <w:rFonts w:ascii="Times" w:eastAsia="Times New Roman" w:hAnsi="Times"/>
          <w:i/>
          <w:szCs w:val="20"/>
        </w:rPr>
        <w:t xml:space="preserve"> and Vladimir B. Bajic</w:t>
      </w:r>
      <w:r w:rsidRPr="00A028A0">
        <w:rPr>
          <w:rFonts w:ascii="Times" w:eastAsia="Times New Roman" w:hAnsi="Times"/>
          <w:i/>
          <w:szCs w:val="20"/>
          <w:vertAlign w:val="superscript"/>
        </w:rPr>
        <w:t>1,*</w:t>
      </w:r>
    </w:p>
    <w:p w14:paraId="0E174BA5" w14:textId="77777777" w:rsidR="00BF1A62" w:rsidRDefault="00BF1A62" w:rsidP="00BF1A62">
      <w:pPr>
        <w:suppressAutoHyphens/>
        <w:spacing w:line="480" w:lineRule="auto"/>
        <w:jc w:val="center"/>
      </w:pPr>
      <w:r w:rsidRPr="00A50DC8">
        <w:rPr>
          <w:vertAlign w:val="superscript"/>
        </w:rPr>
        <w:t>1</w:t>
      </w:r>
      <w:r w:rsidRPr="00A50DC8">
        <w:t xml:space="preserve">King Abdullah University of Science and Technology (KAUST), Computational Bioscience Research Center (CBRC), Thuwal 23955-6900, Saudi Arabia. </w:t>
      </w:r>
      <w:r w:rsidRPr="00A50DC8">
        <w:rPr>
          <w:vertAlign w:val="superscript"/>
        </w:rPr>
        <w:t>2</w:t>
      </w:r>
      <w:r w:rsidRPr="00A50DC8">
        <w:t xml:space="preserve">King Abdullah University of Science and Technology (KAUST), KAUST Catalysis Center (KCC), Thuwal 23955-6900, Saudi Arabia. </w:t>
      </w:r>
      <w:r w:rsidRPr="00A50DC8">
        <w:rPr>
          <w:vertAlign w:val="superscript"/>
        </w:rPr>
        <w:t>3</w:t>
      </w:r>
      <w:r w:rsidRPr="00A50DC8">
        <w:t>King Abdullah University of Science and Technology (KAUST), Infocloud Group, Computer, Electrical and Mathematical Sciences and Engineering Division (CEMSE), Thuwal 23955-6900, Saudi Arabia.</w:t>
      </w:r>
    </w:p>
    <w:p w14:paraId="2EBDA946" w14:textId="77777777" w:rsidR="00BF1A62" w:rsidRDefault="00BF1A62" w:rsidP="00BF1A62">
      <w:pPr>
        <w:suppressAutoHyphens/>
        <w:spacing w:line="480" w:lineRule="auto"/>
        <w:jc w:val="center"/>
      </w:pPr>
    </w:p>
    <w:p w14:paraId="3D139BFA" w14:textId="77777777" w:rsidR="00BF1A62" w:rsidRDefault="00BF1A62" w:rsidP="00BF1A62">
      <w:pPr>
        <w:pStyle w:val="Heading1"/>
        <w:keepNext/>
        <w:widowControl/>
        <w:autoSpaceDE/>
        <w:autoSpaceDN/>
        <w:adjustRightInd/>
        <w:spacing w:before="240" w:after="60"/>
        <w:jc w:val="center"/>
        <w:rPr>
          <w:rFonts w:ascii="Times New Roman" w:eastAsiaTheme="majorEastAsia" w:hAnsi="Times New Roman" w:cstheme="majorBidi"/>
          <w:b/>
          <w:bCs/>
          <w:kern w:val="32"/>
          <w:sz w:val="40"/>
          <w:szCs w:val="32"/>
        </w:rPr>
      </w:pPr>
      <w:r w:rsidRPr="00BF1A62">
        <w:rPr>
          <w:rFonts w:ascii="Times New Roman" w:eastAsiaTheme="majorEastAsia" w:hAnsi="Times New Roman" w:cstheme="majorBidi"/>
          <w:b/>
          <w:bCs/>
          <w:kern w:val="32"/>
          <w:sz w:val="40"/>
          <w:szCs w:val="32"/>
        </w:rPr>
        <w:t>Supporting Information Text 1</w:t>
      </w:r>
    </w:p>
    <w:p w14:paraId="34538C7B" w14:textId="77777777" w:rsidR="00C224D7" w:rsidRPr="00C224D7" w:rsidRDefault="00C224D7" w:rsidP="00C224D7"/>
    <w:p w14:paraId="0441092E" w14:textId="78E44BBC" w:rsidR="00C224D7" w:rsidRPr="004B25F9" w:rsidRDefault="004B25F9" w:rsidP="00C224D7">
      <w:pPr>
        <w:rPr>
          <w:b/>
        </w:rPr>
      </w:pPr>
      <w:r>
        <w:rPr>
          <w:b/>
        </w:rPr>
        <w:t>A s</w:t>
      </w:r>
      <w:bookmarkStart w:id="0" w:name="_GoBack"/>
      <w:bookmarkEnd w:id="0"/>
      <w:r w:rsidRPr="004B25F9">
        <w:rPr>
          <w:b/>
        </w:rPr>
        <w:t>ummary description of features generated for chemical compounds. The file also includes most of the features we selected after applying variable selection over the originals set of generated features.</w:t>
      </w:r>
    </w:p>
    <w:p w14:paraId="4E09C98E" w14:textId="77777777" w:rsidR="00BF1A62" w:rsidRPr="00BF1A62" w:rsidRDefault="00BF1A62" w:rsidP="00BF1A62"/>
    <w:p w14:paraId="68862DFE" w14:textId="77777777" w:rsidR="003B4132" w:rsidRDefault="005D3756">
      <w:pPr>
        <w:spacing w:after="200" w:line="276" w:lineRule="auto"/>
        <w:rPr>
          <w:rFonts w:ascii="Times New Roman" w:hAnsi="Times New Roman" w:cs="Times New Roman"/>
          <w:sz w:val="22"/>
          <w:szCs w:val="22"/>
          <w:lang w:val="en"/>
        </w:rPr>
      </w:pPr>
      <w:r>
        <w:rPr>
          <w:rFonts w:cs="Cambria"/>
          <w:b/>
          <w:bCs/>
          <w:kern w:val="32"/>
          <w:sz w:val="32"/>
          <w:szCs w:val="32"/>
          <w:lang w:val="en"/>
        </w:rPr>
        <w:t>1</w:t>
      </w:r>
      <w:r>
        <w:rPr>
          <w:rFonts w:ascii="Times New Roman" w:hAnsi="Times New Roman" w:cs="Times New Roman"/>
          <w:sz w:val="22"/>
          <w:szCs w:val="22"/>
          <w:lang w:val="en"/>
        </w:rPr>
        <w:t>.</w:t>
      </w:r>
      <w:r>
        <w:rPr>
          <w:rFonts w:ascii="Times New Roman" w:hAnsi="Times New Roman" w:cs="Times New Roman"/>
          <w:sz w:val="22"/>
          <w:szCs w:val="22"/>
          <w:lang w:val="en"/>
        </w:rPr>
        <w:tab/>
      </w:r>
      <w:r>
        <w:rPr>
          <w:rFonts w:cs="Cambria"/>
          <w:b/>
          <w:bCs/>
          <w:kern w:val="32"/>
          <w:sz w:val="32"/>
          <w:szCs w:val="32"/>
          <w:lang w:val="en"/>
        </w:rPr>
        <w:t>Feature Generation</w:t>
      </w:r>
    </w:p>
    <w:p w14:paraId="7E9F4834"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Using OpenBabel, we extracted the following groups of features from SMILES strings obtained from PubChem:</w:t>
      </w:r>
    </w:p>
    <w:p w14:paraId="3FA1F86A"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w:t>
      </w:r>
      <w:r>
        <w:rPr>
          <w:rFonts w:ascii="Times New Roman" w:hAnsi="Times New Roman" w:cs="Times New Roman"/>
          <w:sz w:val="22"/>
          <w:szCs w:val="22"/>
          <w:lang w:val="en"/>
        </w:rPr>
        <w:tab/>
      </w:r>
      <w:r>
        <w:rPr>
          <w:rFonts w:ascii="Times New Roman" w:hAnsi="Times New Roman" w:cs="Times New Roman"/>
          <w:b/>
          <w:bCs/>
          <w:sz w:val="22"/>
          <w:szCs w:val="22"/>
          <w:lang w:val="en"/>
        </w:rPr>
        <w:t>Group 1: SMARTS patterns (476 features)</w:t>
      </w:r>
    </w:p>
    <w:p w14:paraId="43C3C85C"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SMARTS patterns specified in the file patterns.txt provided by OpenBabel and available from our download link below.</w:t>
      </w:r>
    </w:p>
    <w:p w14:paraId="48EA40B2"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Some examples are:</w:t>
      </w:r>
    </w:p>
    <w:p w14:paraId="5DC0CD3F"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6,#1]C([#6,#1])([OH])([OH])</w:t>
      </w:r>
      <w:r>
        <w:rPr>
          <w:rFonts w:ascii="Times New Roman" w:hAnsi="Times New Roman" w:cs="Times New Roman"/>
          <w:sz w:val="22"/>
          <w:szCs w:val="22"/>
          <w:lang w:val="en"/>
        </w:rPr>
        <w:tab/>
        <w:t>17 carbonyl hydrate</w:t>
      </w:r>
    </w:p>
    <w:p w14:paraId="488EC8E5"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lastRenderedPageBreak/>
        <w:t></w:t>
      </w:r>
      <w:r>
        <w:rPr>
          <w:rFonts w:ascii="Symbol" w:hAnsi="Symbol" w:cs="Symbol"/>
          <w:sz w:val="22"/>
          <w:szCs w:val="22"/>
          <w:lang w:val="en"/>
        </w:rPr>
        <w:tab/>
      </w:r>
      <w:r>
        <w:rPr>
          <w:rFonts w:ascii="Times New Roman" w:hAnsi="Times New Roman" w:cs="Times New Roman"/>
          <w:sz w:val="22"/>
          <w:szCs w:val="22"/>
          <w:lang w:val="en"/>
        </w:rPr>
        <w:t>[#6,#1]C([#6,#1])([OH])(O[#6])</w:t>
      </w:r>
      <w:r>
        <w:rPr>
          <w:rFonts w:ascii="Times New Roman" w:hAnsi="Times New Roman" w:cs="Times New Roman"/>
          <w:sz w:val="22"/>
          <w:szCs w:val="22"/>
          <w:lang w:val="en"/>
        </w:rPr>
        <w:tab/>
        <w:t>18 hemiacetal</w:t>
      </w:r>
    </w:p>
    <w:p w14:paraId="28BDDF52"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6,#1]C([#6,#1])(O[#6])(O[#6])</w:t>
      </w:r>
      <w:r>
        <w:rPr>
          <w:rFonts w:ascii="Times New Roman" w:hAnsi="Times New Roman" w:cs="Times New Roman"/>
          <w:sz w:val="22"/>
          <w:szCs w:val="22"/>
          <w:lang w:val="en"/>
        </w:rPr>
        <w:tab/>
        <w:t>19 acetal</w:t>
      </w:r>
    </w:p>
    <w:p w14:paraId="172D165F"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6,#1]C([#6,#1])(N([#6,#1])[#6,#1])(O[#6])</w:t>
      </w:r>
      <w:r>
        <w:rPr>
          <w:rFonts w:ascii="Times New Roman" w:hAnsi="Times New Roman" w:cs="Times New Roman"/>
          <w:sz w:val="22"/>
          <w:szCs w:val="22"/>
          <w:lang w:val="en"/>
        </w:rPr>
        <w:tab/>
        <w:t>20 hemiaminal</w:t>
      </w:r>
      <w:r>
        <w:rPr>
          <w:rFonts w:ascii="Times New Roman" w:hAnsi="Times New Roman" w:cs="Times New Roman"/>
          <w:sz w:val="22"/>
          <w:szCs w:val="22"/>
          <w:lang w:val="en"/>
        </w:rPr>
        <w:tab/>
      </w:r>
    </w:p>
    <w:p w14:paraId="37BFFC3A"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6,#1]C([#6,#1])(N([#6,#1])[#6,#1])(N([#6,#1])[#6,#1])</w:t>
      </w:r>
      <w:r>
        <w:rPr>
          <w:rFonts w:ascii="Times New Roman" w:hAnsi="Times New Roman" w:cs="Times New Roman"/>
          <w:sz w:val="22"/>
          <w:szCs w:val="22"/>
          <w:lang w:val="en"/>
        </w:rPr>
        <w:tab/>
        <w:t>21 aminal</w:t>
      </w:r>
      <w:r>
        <w:rPr>
          <w:rFonts w:ascii="Times New Roman" w:hAnsi="Times New Roman" w:cs="Times New Roman"/>
          <w:sz w:val="22"/>
          <w:szCs w:val="22"/>
          <w:lang w:val="en"/>
        </w:rPr>
        <w:tab/>
      </w:r>
    </w:p>
    <w:p w14:paraId="5B3BFC02"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6,#1]C([#6,#1])(N([#6,#1])[#6,#1])([S][#6])</w:t>
      </w:r>
      <w:r>
        <w:rPr>
          <w:rFonts w:ascii="Times New Roman" w:hAnsi="Times New Roman" w:cs="Times New Roman"/>
          <w:sz w:val="22"/>
          <w:szCs w:val="22"/>
          <w:lang w:val="en"/>
        </w:rPr>
        <w:tab/>
        <w:t>22 thiohemiaminal</w:t>
      </w:r>
    </w:p>
    <w:p w14:paraId="273FC8BF" w14:textId="77777777" w:rsidR="003B4132" w:rsidRDefault="005D3756">
      <w:pPr>
        <w:spacing w:after="200" w:line="276" w:lineRule="auto"/>
        <w:rPr>
          <w:rFonts w:ascii="Times New Roman" w:hAnsi="Times New Roman" w:cs="Times New Roman"/>
          <w:b/>
          <w:bCs/>
          <w:sz w:val="22"/>
          <w:szCs w:val="22"/>
          <w:lang w:val="en"/>
        </w:rPr>
      </w:pPr>
      <w:r>
        <w:rPr>
          <w:rFonts w:ascii="Times New Roman" w:hAnsi="Times New Roman" w:cs="Times New Roman"/>
          <w:sz w:val="22"/>
          <w:szCs w:val="22"/>
          <w:lang w:val="en"/>
        </w:rPr>
        <w:t>•</w:t>
      </w:r>
      <w:r>
        <w:rPr>
          <w:rFonts w:ascii="Times New Roman" w:hAnsi="Times New Roman" w:cs="Times New Roman"/>
          <w:b/>
          <w:bCs/>
          <w:sz w:val="22"/>
          <w:szCs w:val="22"/>
          <w:lang w:val="en"/>
        </w:rPr>
        <w:tab/>
        <w:t>Group 2: SMARTS patterns (307 features)</w:t>
      </w:r>
    </w:p>
    <w:p w14:paraId="55051011" w14:textId="77777777" w:rsidR="003B4132" w:rsidRDefault="005D3756">
      <w:pPr>
        <w:spacing w:after="200" w:line="276" w:lineRule="auto"/>
        <w:ind w:left="720"/>
        <w:rPr>
          <w:rFonts w:ascii="Times New Roman" w:hAnsi="Times New Roman" w:cs="Times New Roman"/>
          <w:sz w:val="22"/>
          <w:szCs w:val="22"/>
          <w:lang w:val="en"/>
        </w:rPr>
      </w:pPr>
      <w:r>
        <w:rPr>
          <w:rFonts w:ascii="Times New Roman" w:hAnsi="Times New Roman" w:cs="Times New Roman"/>
          <w:sz w:val="22"/>
          <w:szCs w:val="22"/>
          <w:lang w:val="en"/>
        </w:rPr>
        <w:t>SMARTS patterns specified in the file SMARTS_InteLigand.txt provided by OpenBabel and available from our download link below.</w:t>
      </w:r>
    </w:p>
    <w:p w14:paraId="3E463D5C" w14:textId="77777777" w:rsidR="003B4132" w:rsidRDefault="005D3756">
      <w:pPr>
        <w:spacing w:after="200" w:line="276" w:lineRule="auto"/>
        <w:ind w:left="720"/>
        <w:rPr>
          <w:rFonts w:ascii="Times New Roman" w:hAnsi="Times New Roman" w:cs="Times New Roman"/>
          <w:sz w:val="22"/>
          <w:szCs w:val="22"/>
          <w:lang w:val="en"/>
        </w:rPr>
      </w:pPr>
      <w:r>
        <w:rPr>
          <w:rFonts w:ascii="Times New Roman" w:hAnsi="Times New Roman" w:cs="Times New Roman"/>
          <w:sz w:val="22"/>
          <w:szCs w:val="22"/>
          <w:lang w:val="en"/>
        </w:rPr>
        <w:t>Some examples are:</w:t>
      </w:r>
    </w:p>
    <w:p w14:paraId="27ACBC74"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Diaryl ether: [c][OX2][c]</w:t>
      </w:r>
    </w:p>
    <w:p w14:paraId="28C6734D"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Alkylarylthioether: [SX2](c)[CX4;!$(C([OX2])[O,S,#7,#15,F,Cl,Br,I])]</w:t>
      </w:r>
    </w:p>
    <w:p w14:paraId="60421D8C"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Diaryl thioether: [c][SX2][c]</w:t>
      </w:r>
    </w:p>
    <w:p w14:paraId="63747620" w14:textId="77777777" w:rsidR="003B4132" w:rsidRDefault="005D3756">
      <w:pPr>
        <w:spacing w:after="200" w:line="276" w:lineRule="auto"/>
        <w:rPr>
          <w:rFonts w:ascii="Times New Roman" w:hAnsi="Times New Roman" w:cs="Times New Roman"/>
          <w:b/>
          <w:bCs/>
          <w:sz w:val="22"/>
          <w:szCs w:val="22"/>
          <w:lang w:val="en"/>
        </w:rPr>
      </w:pPr>
      <w:r>
        <w:rPr>
          <w:rFonts w:ascii="Times New Roman" w:hAnsi="Times New Roman" w:cs="Times New Roman"/>
          <w:sz w:val="22"/>
          <w:szCs w:val="22"/>
          <w:lang w:val="en"/>
        </w:rPr>
        <w:t>•</w:t>
      </w:r>
      <w:r>
        <w:rPr>
          <w:rFonts w:ascii="Times New Roman" w:hAnsi="Times New Roman" w:cs="Times New Roman"/>
          <w:sz w:val="22"/>
          <w:szCs w:val="22"/>
          <w:lang w:val="en"/>
        </w:rPr>
        <w:tab/>
      </w:r>
      <w:r>
        <w:rPr>
          <w:rFonts w:ascii="Times New Roman" w:hAnsi="Times New Roman" w:cs="Times New Roman"/>
          <w:b/>
          <w:bCs/>
          <w:sz w:val="22"/>
          <w:szCs w:val="22"/>
          <w:lang w:val="en"/>
        </w:rPr>
        <w:t>Group 3: Spectrophore descriptor (48 features)</w:t>
      </w:r>
    </w:p>
    <w:p w14:paraId="05E4838B"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Spectrophore descriptors (developed by Silicos NV) are one-dimensional descriptors that allow for a simplified accounting for the shape and surface properties of molecules. We used the Spectrophore code as provided by OpenBabel..</w:t>
      </w:r>
    </w:p>
    <w:p w14:paraId="2A971DC6"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In addition to OpenBabel, we have used the RDKit shemoinformatics toolkit. The following groups of features were generated using it:</w:t>
      </w:r>
    </w:p>
    <w:p w14:paraId="025E0A34"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w:t>
      </w:r>
      <w:r>
        <w:rPr>
          <w:rFonts w:ascii="Times New Roman" w:hAnsi="Times New Roman" w:cs="Times New Roman"/>
          <w:sz w:val="22"/>
          <w:szCs w:val="22"/>
          <w:lang w:val="en"/>
        </w:rPr>
        <w:tab/>
      </w:r>
      <w:r>
        <w:rPr>
          <w:rFonts w:ascii="Times New Roman" w:hAnsi="Times New Roman" w:cs="Times New Roman"/>
          <w:b/>
          <w:bCs/>
          <w:sz w:val="22"/>
          <w:szCs w:val="22"/>
          <w:lang w:val="en"/>
        </w:rPr>
        <w:t>Group 1: Topological Fingerprints (1024 features)</w:t>
      </w:r>
    </w:p>
    <w:p w14:paraId="6CBA1520" w14:textId="77777777" w:rsidR="003B4132" w:rsidRDefault="005D3756">
      <w:pPr>
        <w:spacing w:after="200" w:line="276" w:lineRule="auto"/>
        <w:ind w:left="360" w:hanging="360"/>
        <w:rPr>
          <w:rFonts w:ascii="Times New Roman" w:hAnsi="Times New Roman" w:cs="Times New Roman"/>
          <w:b/>
          <w:bCs/>
          <w:sz w:val="22"/>
          <w:szCs w:val="22"/>
          <w:lang w:val="en"/>
        </w:rPr>
      </w:pPr>
      <w:r>
        <w:rPr>
          <w:rFonts w:ascii="Times New Roman" w:hAnsi="Times New Roman" w:cs="Times New Roman"/>
          <w:sz w:val="22"/>
          <w:szCs w:val="22"/>
          <w:lang w:val="en"/>
        </w:rPr>
        <w:t>•</w:t>
      </w:r>
      <w:r>
        <w:rPr>
          <w:rFonts w:ascii="Times New Roman" w:hAnsi="Times New Roman" w:cs="Times New Roman"/>
          <w:sz w:val="22"/>
          <w:szCs w:val="22"/>
          <w:lang w:val="en"/>
        </w:rPr>
        <w:tab/>
        <w:t xml:space="preserve">    </w:t>
      </w:r>
      <w:r>
        <w:rPr>
          <w:rFonts w:ascii="Times New Roman" w:hAnsi="Times New Roman" w:cs="Times New Roman"/>
          <w:b/>
          <w:bCs/>
          <w:sz w:val="22"/>
          <w:szCs w:val="22"/>
          <w:lang w:val="en"/>
        </w:rPr>
        <w:t>Group 2: MACCS Keys (166 features) (SMARTS-based implementation).</w:t>
      </w:r>
    </w:p>
    <w:p w14:paraId="39C95B39"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w:t>
      </w:r>
      <w:r>
        <w:rPr>
          <w:rFonts w:ascii="Times New Roman" w:hAnsi="Times New Roman" w:cs="Times New Roman"/>
          <w:sz w:val="22"/>
          <w:szCs w:val="22"/>
          <w:lang w:val="en"/>
        </w:rPr>
        <w:tab/>
      </w:r>
      <w:r>
        <w:rPr>
          <w:rFonts w:ascii="Times New Roman" w:hAnsi="Times New Roman" w:cs="Times New Roman"/>
          <w:b/>
          <w:bCs/>
          <w:sz w:val="22"/>
          <w:szCs w:val="22"/>
          <w:lang w:val="en"/>
        </w:rPr>
        <w:t>Group 3: Chemical Descriptors (37 features), including but not limited to:</w:t>
      </w:r>
    </w:p>
    <w:p w14:paraId="7CBD6827" w14:textId="77777777" w:rsidR="003B4132" w:rsidRDefault="003B4132">
      <w:pPr>
        <w:spacing w:after="200" w:line="276" w:lineRule="auto"/>
        <w:rPr>
          <w:rFonts w:ascii="Times New Roman" w:hAnsi="Times New Roman" w:cs="Times New Roman"/>
          <w:sz w:val="22"/>
          <w:szCs w:val="22"/>
          <w:lang w:val="en"/>
        </w:rPr>
      </w:pPr>
    </w:p>
    <w:p w14:paraId="0951A731"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Molecular weight</w:t>
      </w:r>
    </w:p>
    <w:p w14:paraId="1C87C291"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Number of H-bond acceptors and donors</w:t>
      </w:r>
    </w:p>
    <w:p w14:paraId="1F3FFE42"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LogP</w:t>
      </w:r>
    </w:p>
    <w:p w14:paraId="7509EBB0"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Heavy atom count</w:t>
      </w:r>
    </w:p>
    <w:p w14:paraId="18A3A43E"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NH and -OH count</w:t>
      </w:r>
    </w:p>
    <w:p w14:paraId="58E0A82D"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lastRenderedPageBreak/>
        <w:t></w:t>
      </w:r>
      <w:r>
        <w:rPr>
          <w:rFonts w:ascii="Symbol" w:hAnsi="Symbol" w:cs="Symbol"/>
          <w:sz w:val="22"/>
          <w:szCs w:val="22"/>
          <w:lang w:val="en"/>
        </w:rPr>
        <w:tab/>
      </w:r>
      <w:r>
        <w:rPr>
          <w:rFonts w:ascii="Times New Roman" w:hAnsi="Times New Roman" w:cs="Times New Roman"/>
          <w:sz w:val="22"/>
          <w:szCs w:val="22"/>
          <w:lang w:val="en"/>
        </w:rPr>
        <w:t>Number of valence electrons</w:t>
      </w:r>
    </w:p>
    <w:p w14:paraId="3DA0B564" w14:textId="77777777" w:rsidR="003B4132" w:rsidRDefault="005D3756">
      <w:pPr>
        <w:spacing w:after="200" w:line="276" w:lineRule="auto"/>
        <w:ind w:left="720" w:hanging="360"/>
        <w:rPr>
          <w:rFonts w:ascii="Times New Roman" w:hAnsi="Times New Roman" w:cs="Times New Roman"/>
          <w:sz w:val="22"/>
          <w:szCs w:val="22"/>
          <w:lang w:val="en"/>
        </w:rPr>
      </w:pPr>
      <w:r>
        <w:rPr>
          <w:rFonts w:ascii="Symbol" w:hAnsi="Symbol" w:cs="Symbol"/>
          <w:sz w:val="22"/>
          <w:szCs w:val="22"/>
          <w:lang w:val="en"/>
        </w:rPr>
        <w:t></w:t>
      </w:r>
      <w:r>
        <w:rPr>
          <w:rFonts w:ascii="Symbol" w:hAnsi="Symbol" w:cs="Symbol"/>
          <w:sz w:val="22"/>
          <w:szCs w:val="22"/>
          <w:lang w:val="en"/>
        </w:rPr>
        <w:tab/>
      </w:r>
      <w:r>
        <w:rPr>
          <w:rFonts w:ascii="Times New Roman" w:hAnsi="Times New Roman" w:cs="Times New Roman"/>
          <w:sz w:val="22"/>
          <w:szCs w:val="22"/>
          <w:lang w:val="en"/>
        </w:rPr>
        <w:t>Number of rotatable bonds</w:t>
      </w:r>
    </w:p>
    <w:p w14:paraId="595B9E82"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 xml:space="preserve">Finally, we used the </w:t>
      </w:r>
      <w:r>
        <w:rPr>
          <w:rFonts w:ascii="Times New Roman" w:hAnsi="Times New Roman" w:cs="Times New Roman"/>
          <w:b/>
          <w:bCs/>
          <w:sz w:val="22"/>
          <w:szCs w:val="22"/>
          <w:lang w:val="en"/>
        </w:rPr>
        <w:t>PubChem 881 dictionary fingerprint</w:t>
      </w:r>
      <w:r>
        <w:rPr>
          <w:rFonts w:ascii="Times New Roman" w:hAnsi="Times New Roman" w:cs="Times New Roman"/>
          <w:sz w:val="22"/>
          <w:szCs w:val="22"/>
          <w:lang w:val="en"/>
        </w:rPr>
        <w:t xml:space="preserve"> features. Finally, we ended up with a feature vector of</w:t>
      </w:r>
      <w:r>
        <w:rPr>
          <w:rFonts w:ascii="Times New Roman" w:hAnsi="Times New Roman" w:cs="Times New Roman"/>
          <w:b/>
          <w:bCs/>
          <w:sz w:val="22"/>
          <w:szCs w:val="22"/>
          <w:lang w:val="en"/>
        </w:rPr>
        <w:t xml:space="preserve"> 2940</w:t>
      </w:r>
      <w:r>
        <w:rPr>
          <w:rFonts w:ascii="Times New Roman" w:hAnsi="Times New Roman" w:cs="Times New Roman"/>
          <w:sz w:val="22"/>
          <w:szCs w:val="22"/>
          <w:lang w:val="en"/>
        </w:rPr>
        <w:t xml:space="preserve"> features for every molecule. While some features obtained in this fashion are certainly duplicated, or have a strong correlation, a good feature selection algorithm would exclude any redundant or irrelevant information.</w:t>
      </w:r>
    </w:p>
    <w:p w14:paraId="2ADCD19F" w14:textId="77777777" w:rsidR="003B4132" w:rsidRDefault="005D3756">
      <w:pPr>
        <w:pStyle w:val="Heading1"/>
        <w:keepNext/>
        <w:spacing w:before="240" w:after="60" w:line="276" w:lineRule="auto"/>
        <w:rPr>
          <w:rFonts w:ascii="Times New Roman" w:hAnsi="Times New Roman" w:cs="Times New Roman"/>
          <w:b/>
          <w:bCs/>
          <w:kern w:val="32"/>
          <w:sz w:val="32"/>
          <w:szCs w:val="32"/>
          <w:lang w:val="en"/>
        </w:rPr>
      </w:pPr>
      <w:r>
        <w:rPr>
          <w:rFonts w:cs="Cambria"/>
          <w:b/>
          <w:bCs/>
          <w:kern w:val="32"/>
          <w:sz w:val="32"/>
          <w:szCs w:val="32"/>
          <w:lang w:val="en"/>
        </w:rPr>
        <w:t>2</w:t>
      </w:r>
      <w:r>
        <w:rPr>
          <w:rFonts w:ascii="Times New Roman" w:hAnsi="Times New Roman" w:cs="Times New Roman"/>
          <w:b/>
          <w:bCs/>
          <w:kern w:val="32"/>
          <w:sz w:val="32"/>
          <w:szCs w:val="32"/>
          <w:lang w:val="en"/>
        </w:rPr>
        <w:t>.</w:t>
      </w:r>
      <w:r>
        <w:rPr>
          <w:rFonts w:ascii="Times New Roman" w:hAnsi="Times New Roman" w:cs="Times New Roman"/>
          <w:b/>
          <w:bCs/>
          <w:kern w:val="32"/>
          <w:sz w:val="32"/>
          <w:szCs w:val="32"/>
          <w:lang w:val="en"/>
        </w:rPr>
        <w:tab/>
      </w:r>
      <w:r>
        <w:rPr>
          <w:rFonts w:cs="Cambria"/>
          <w:b/>
          <w:bCs/>
          <w:kern w:val="32"/>
          <w:sz w:val="32"/>
          <w:szCs w:val="32"/>
          <w:lang w:val="en"/>
        </w:rPr>
        <w:t>Feature Selection: The list of features we selected out of the original generated ones.</w:t>
      </w:r>
    </w:p>
    <w:p w14:paraId="746285EB" w14:textId="77777777" w:rsidR="003B4132" w:rsidRDefault="005D3756">
      <w:pPr>
        <w:spacing w:after="200" w:line="276" w:lineRule="auto"/>
        <w:rPr>
          <w:rFonts w:ascii="Times New Roman" w:hAnsi="Times New Roman" w:cs="Times New Roman"/>
          <w:sz w:val="22"/>
          <w:szCs w:val="22"/>
          <w:lang w:val="en"/>
        </w:rPr>
      </w:pPr>
      <w:r>
        <w:rPr>
          <w:rFonts w:ascii="Times New Roman" w:hAnsi="Times New Roman" w:cs="Times New Roman"/>
          <w:sz w:val="22"/>
          <w:szCs w:val="22"/>
          <w:lang w:val="en"/>
        </w:rPr>
        <w:t>PubChem FingerPrint</w:t>
      </w:r>
    </w:p>
    <w:p w14:paraId="02B87B51"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8 H'</w:t>
      </w:r>
    </w:p>
    <w:p w14:paraId="7A5F781D"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32 H'</w:t>
      </w:r>
    </w:p>
    <w:p w14:paraId="3B8FD864"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1 B'</w:t>
      </w:r>
    </w:p>
    <w:p w14:paraId="186D3572"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32 C'</w:t>
      </w:r>
    </w:p>
    <w:p w14:paraId="30A803F9"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16 O'</w:t>
      </w:r>
    </w:p>
    <w:p w14:paraId="38AD2BB8"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2 F'</w:t>
      </w:r>
    </w:p>
    <w:p w14:paraId="6672F786"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1 Na'</w:t>
      </w:r>
    </w:p>
    <w:p w14:paraId="638ECD08"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2 Na'</w:t>
      </w:r>
    </w:p>
    <w:p w14:paraId="785CA7AF"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1 P'</w:t>
      </w:r>
    </w:p>
    <w:p w14:paraId="1599E77A"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4 P'</w:t>
      </w:r>
    </w:p>
    <w:p w14:paraId="4C51F362"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8 S'</w:t>
      </w:r>
    </w:p>
    <w:p w14:paraId="7EF2DC0D"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2 Cl'</w:t>
      </w:r>
    </w:p>
    <w:p w14:paraId="45F0DCAD"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4 Cl'</w:t>
      </w:r>
    </w:p>
    <w:p w14:paraId="444EBFB9"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2 Br'</w:t>
      </w:r>
    </w:p>
    <w:p w14:paraId="1C1E051C"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4 Br'</w:t>
      </w:r>
    </w:p>
    <w:p w14:paraId="46B6C209" w14:textId="77777777" w:rsidR="003B4132" w:rsidRDefault="005D3756" w:rsidP="006E7BDB">
      <w:pPr>
        <w:numPr>
          <w:ilvl w:val="0"/>
          <w:numId w:val="1"/>
        </w:numPr>
        <w:ind w:left="1080" w:hanging="360"/>
        <w:rPr>
          <w:rFonts w:ascii="Times New Roman" w:hAnsi="Times New Roman" w:cs="Times New Roman"/>
          <w:sz w:val="22"/>
          <w:szCs w:val="22"/>
          <w:lang w:val="en"/>
        </w:rPr>
      </w:pPr>
      <w:r>
        <w:rPr>
          <w:rFonts w:ascii="Times New Roman" w:hAnsi="Times New Roman" w:cs="Times New Roman"/>
          <w:sz w:val="22"/>
          <w:szCs w:val="22"/>
          <w:lang w:val="en"/>
        </w:rPr>
        <w:t>'&gt;= 1 I'</w:t>
      </w:r>
    </w:p>
    <w:p w14:paraId="6C3EBC51" w14:textId="77777777" w:rsidR="003B4132" w:rsidRDefault="005D3756" w:rsidP="006E7BDB">
      <w:pPr>
        <w:numPr>
          <w:ilvl w:val="0"/>
          <w:numId w:val="1"/>
        </w:numPr>
        <w:ind w:left="1080" w:hanging="360"/>
        <w:rPr>
          <w:rFonts w:ascii="Calibri" w:hAnsi="Calibri" w:cs="Calibri"/>
          <w:sz w:val="22"/>
          <w:szCs w:val="22"/>
          <w:lang w:val="en"/>
        </w:rPr>
      </w:pPr>
      <w:r>
        <w:rPr>
          <w:rFonts w:ascii="Times New Roman" w:hAnsi="Times New Roman" w:cs="Times New Roman"/>
          <w:sz w:val="22"/>
          <w:szCs w:val="22"/>
          <w:lang w:val="en"/>
        </w:rPr>
        <w:t>'&gt;= 2 I'</w:t>
      </w:r>
    </w:p>
    <w:p w14:paraId="3DCB629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Al'</w:t>
      </w:r>
    </w:p>
    <w:p w14:paraId="3E921BB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Ca'</w:t>
      </w:r>
    </w:p>
    <w:p w14:paraId="063EF62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c'</w:t>
      </w:r>
    </w:p>
    <w:p w14:paraId="3877185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Ni'</w:t>
      </w:r>
    </w:p>
    <w:p w14:paraId="4BEE262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e'</w:t>
      </w:r>
    </w:p>
    <w:p w14:paraId="0A39E6B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r'</w:t>
      </w:r>
    </w:p>
    <w:p w14:paraId="6A5466F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Y'</w:t>
      </w:r>
    </w:p>
    <w:p w14:paraId="43003C2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In'</w:t>
      </w:r>
    </w:p>
    <w:p w14:paraId="7B104CC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b'</w:t>
      </w:r>
    </w:p>
    <w:p w14:paraId="3B5E595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Te'</w:t>
      </w:r>
    </w:p>
    <w:p w14:paraId="2D97345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Lu'</w:t>
      </w:r>
    </w:p>
    <w:p w14:paraId="1CC04C4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Ta'</w:t>
      </w:r>
    </w:p>
    <w:p w14:paraId="183BACC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W'</w:t>
      </w:r>
    </w:p>
    <w:p w14:paraId="4460AF8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Ir'</w:t>
      </w:r>
    </w:p>
    <w:p w14:paraId="4C3AA85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Au'</w:t>
      </w:r>
    </w:p>
    <w:p w14:paraId="01589A0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Pb'</w:t>
      </w:r>
    </w:p>
    <w:p w14:paraId="3F18B2A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Eu'</w:t>
      </w:r>
    </w:p>
    <w:p w14:paraId="318AF43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lastRenderedPageBreak/>
        <w:t>'&gt;= 1 any ring size 3'</w:t>
      </w:r>
    </w:p>
    <w:p w14:paraId="3AC863E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carbon-only ring size 3'</w:t>
      </w:r>
    </w:p>
    <w:p w14:paraId="34ACB6E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heteroatom-containing ring size 3'</w:t>
      </w:r>
    </w:p>
    <w:p w14:paraId="60F0D78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nitrogen-containing ring size 3'</w:t>
      </w:r>
    </w:p>
    <w:p w14:paraId="1288AD8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saturated or aromatic heteroatom-containing ring size 3'</w:t>
      </w:r>
    </w:p>
    <w:p w14:paraId="207523C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saturated or aromatic heteroatom-containing ring size 4'</w:t>
      </w:r>
    </w:p>
    <w:p w14:paraId="48EB459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unsaturated non-aromatic nitrogen-containing ring size 4'</w:t>
      </w:r>
    </w:p>
    <w:p w14:paraId="04D89A3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unsaturated non-aromatic heteroatom-containing ring size 4'</w:t>
      </w:r>
    </w:p>
    <w:p w14:paraId="04A07E2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nitrogen-containing ring size 5'</w:t>
      </w:r>
    </w:p>
    <w:p w14:paraId="1C14800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nitrogen-containing ring size 5'</w:t>
      </w:r>
    </w:p>
    <w:p w14:paraId="5980488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heteroatom-containing ring size 5'</w:t>
      </w:r>
    </w:p>
    <w:p w14:paraId="296C82B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saturated or aromatic carbon-only ring size 5'</w:t>
      </w:r>
    </w:p>
    <w:p w14:paraId="42E0A95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unsaturated non-aromatic carbon-only ring size 5'</w:t>
      </w:r>
    </w:p>
    <w:p w14:paraId="3FCD1AD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3 unsaturated non-aromatic carbon-only ring size 5'</w:t>
      </w:r>
    </w:p>
    <w:p w14:paraId="3A8A7DD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4 saturated or aromatic nitrogen-containing ring size 5'</w:t>
      </w:r>
    </w:p>
    <w:p w14:paraId="6E0AB0F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4 saturated or aromatic heteroatom-containing ring size 5'</w:t>
      </w:r>
    </w:p>
    <w:p w14:paraId="2B33EA5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4 unsaturated non-aromatic carbon-only ring size 5'</w:t>
      </w:r>
    </w:p>
    <w:p w14:paraId="01B1FA2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4 unsaturated non-aromatic heteroatom-containing ring size 5'</w:t>
      </w:r>
    </w:p>
    <w:p w14:paraId="23D5746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any ring size 5'</w:t>
      </w:r>
    </w:p>
    <w:p w14:paraId="4EDF073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unsaturated non-aromatic carbon-only ring size 5'</w:t>
      </w:r>
    </w:p>
    <w:p w14:paraId="5D2455C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unsaturated non-aromatic heteroatom-containing ring size 5'</w:t>
      </w:r>
    </w:p>
    <w:p w14:paraId="55FC28E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any ring size 6'</w:t>
      </w:r>
    </w:p>
    <w:p w14:paraId="45BA362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any ring size 6'</w:t>
      </w:r>
    </w:p>
    <w:p w14:paraId="13BC694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saturated or aromatic nitrogen-containing ring size 6'</w:t>
      </w:r>
    </w:p>
    <w:p w14:paraId="3E1EE2D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2 unsaturated non-aromatic carbon-only ring size 6'</w:t>
      </w:r>
    </w:p>
    <w:p w14:paraId="41F03D9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3 saturated or aromatic carbon-only ring size 6'</w:t>
      </w:r>
    </w:p>
    <w:p w14:paraId="3877EFF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3 unsaturated non-aromatic carbon-only ring size 6'</w:t>
      </w:r>
    </w:p>
    <w:p w14:paraId="6C3DF1A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3 unsaturated non-aromatic nitrogen-containing ring size 6'</w:t>
      </w:r>
    </w:p>
    <w:p w14:paraId="1F6D925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4 unsaturated non-aromatic heteroatom-containing ring size 6'</w:t>
      </w:r>
    </w:p>
    <w:p w14:paraId="49936C9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any ring size 6'</w:t>
      </w:r>
    </w:p>
    <w:p w14:paraId="37B8DE8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saturated or aromatic carbon-only ring size 6'</w:t>
      </w:r>
    </w:p>
    <w:p w14:paraId="4A3DB17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saturated or aromatic nitrogen-containing ring size 6'</w:t>
      </w:r>
    </w:p>
    <w:p w14:paraId="3BCD121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saturated or aromatic heteroatom-containing ring size 6'</w:t>
      </w:r>
    </w:p>
    <w:p w14:paraId="453B041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5 unsaturated non-aromatic heteroatom-containing ring size 6'</w:t>
      </w:r>
    </w:p>
    <w:p w14:paraId="0418F87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any ring size 7'</w:t>
      </w:r>
    </w:p>
    <w:p w14:paraId="4D00CEB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nitrogen-containing ring size 7'</w:t>
      </w:r>
    </w:p>
    <w:p w14:paraId="3307020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heteroatom-containing ring size 7'</w:t>
      </w:r>
    </w:p>
    <w:p w14:paraId="2EE554D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carbon-only ring size 8'</w:t>
      </w:r>
    </w:p>
    <w:p w14:paraId="2EF523A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carbon-only ring size 8'</w:t>
      </w:r>
    </w:p>
    <w:p w14:paraId="0D64E20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heteroatom-containing ring size 8'</w:t>
      </w:r>
    </w:p>
    <w:p w14:paraId="7240211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any ring size 9'</w:t>
      </w:r>
    </w:p>
    <w:p w14:paraId="2143A8C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saturated or aromatic heteroatom-containing ring size 9'</w:t>
      </w:r>
    </w:p>
    <w:p w14:paraId="3BADF61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gt;= 1 unsaturated non-aromatic nitrogen-containing ring size 9'</w:t>
      </w:r>
    </w:p>
    <w:p w14:paraId="1BC795F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Li-S'</w:t>
      </w:r>
    </w:p>
    <w:p w14:paraId="52D21AD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Li-Cl'</w:t>
      </w:r>
    </w:p>
    <w:p w14:paraId="615CCE0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H'</w:t>
      </w:r>
    </w:p>
    <w:p w14:paraId="40598CA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C'</w:t>
      </w:r>
    </w:p>
    <w:p w14:paraId="4676E5B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N'</w:t>
      </w:r>
    </w:p>
    <w:p w14:paraId="5A58B7D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lastRenderedPageBreak/>
        <w:t>'B-F'</w:t>
      </w:r>
    </w:p>
    <w:p w14:paraId="18926D3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P'</w:t>
      </w:r>
    </w:p>
    <w:p w14:paraId="44744E8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Cl'</w:t>
      </w:r>
    </w:p>
    <w:p w14:paraId="3CF4E3A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Br'</w:t>
      </w:r>
    </w:p>
    <w:p w14:paraId="19CDBB3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w:t>
      </w:r>
    </w:p>
    <w:p w14:paraId="0493B5A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S'</w:t>
      </w:r>
    </w:p>
    <w:p w14:paraId="31AD640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Br'</w:t>
      </w:r>
    </w:p>
    <w:p w14:paraId="63E2FA2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F'</w:t>
      </w:r>
    </w:p>
    <w:p w14:paraId="15A4221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Si'</w:t>
      </w:r>
    </w:p>
    <w:p w14:paraId="54BD418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P'</w:t>
      </w:r>
    </w:p>
    <w:p w14:paraId="7B8771B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Br'</w:t>
      </w:r>
    </w:p>
    <w:p w14:paraId="16236B7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Mg'</w:t>
      </w:r>
    </w:p>
    <w:p w14:paraId="67DEFF0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P'</w:t>
      </w:r>
    </w:p>
    <w:p w14:paraId="70EBD72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Al-H'</w:t>
      </w:r>
    </w:p>
    <w:p w14:paraId="22AB262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As-H'</w:t>
      </w:r>
    </w:p>
    <w:p w14:paraId="1AE283C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Br)(~H)'</w:t>
      </w:r>
    </w:p>
    <w:p w14:paraId="7EE711B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O)'</w:t>
      </w:r>
    </w:p>
    <w:p w14:paraId="019F3C7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l)'</w:t>
      </w:r>
    </w:p>
    <w:p w14:paraId="54DFC13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H)'</w:t>
      </w:r>
    </w:p>
    <w:p w14:paraId="2703BA2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H)(~S)'</w:t>
      </w:r>
    </w:p>
    <w:p w14:paraId="5509AD2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Si)'</w:t>
      </w:r>
    </w:p>
    <w:p w14:paraId="6F43BCF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N)'</w:t>
      </w:r>
    </w:p>
    <w:p w14:paraId="14B4C10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N)(:N)'</w:t>
      </w:r>
    </w:p>
    <w:p w14:paraId="755EAC1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l)(~Cl)'</w:t>
      </w:r>
    </w:p>
    <w:p w14:paraId="4BFDF50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l)(~H)'</w:t>
      </w:r>
    </w:p>
    <w:p w14:paraId="68AE10B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l)(:C)'</w:t>
      </w:r>
    </w:p>
    <w:p w14:paraId="78C524E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F)(~F)'</w:t>
      </w:r>
    </w:p>
    <w:p w14:paraId="3E24E67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F)(:C)'</w:t>
      </w:r>
    </w:p>
    <w:p w14:paraId="28AA408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H)(~S)'</w:t>
      </w:r>
    </w:p>
    <w:p w14:paraId="2679E74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H)(:C)'</w:t>
      </w:r>
    </w:p>
    <w:p w14:paraId="2DA9D0F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H)(:N)'</w:t>
      </w:r>
    </w:p>
    <w:p w14:paraId="66C2E64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H)(~H)(~H)'</w:t>
      </w:r>
    </w:p>
    <w:p w14:paraId="5E091B5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N)'</w:t>
      </w:r>
    </w:p>
    <w:p w14:paraId="1E6BBC5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C)'</w:t>
      </w:r>
    </w:p>
    <w:p w14:paraId="2626261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C)(:N)'</w:t>
      </w:r>
    </w:p>
    <w:p w14:paraId="2090D05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N)'</w:t>
      </w:r>
    </w:p>
    <w:p w14:paraId="6E95A77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N)(:N)'</w:t>
      </w:r>
    </w:p>
    <w:p w14:paraId="7E45945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N)'</w:t>
      </w:r>
    </w:p>
    <w:p w14:paraId="4E586B8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H)'</w:t>
      </w:r>
    </w:p>
    <w:p w14:paraId="3120F99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H)(~N)'</w:t>
      </w:r>
    </w:p>
    <w:p w14:paraId="591526B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O)'</w:t>
      </w:r>
    </w:p>
    <w:p w14:paraId="1B7B588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H)(:C)'</w:t>
      </w:r>
    </w:p>
    <w:p w14:paraId="65FF29C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w:t>
      </w:r>
    </w:p>
    <w:p w14:paraId="08F273C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P)'</w:t>
      </w:r>
    </w:p>
    <w:p w14:paraId="584FC9B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w:t>
      </w:r>
    </w:p>
    <w:p w14:paraId="07FA756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O'</w:t>
      </w:r>
    </w:p>
    <w:p w14:paraId="2E77D1C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w:t>
      </w:r>
    </w:p>
    <w:p w14:paraId="45B7B0C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H)(=C)'</w:t>
      </w:r>
    </w:p>
    <w:p w14:paraId="3306D62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lastRenderedPageBreak/>
        <w:t>'C(-C)(-N)(=O)'</w:t>
      </w:r>
    </w:p>
    <w:p w14:paraId="2852980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O)(=O)'</w:t>
      </w:r>
    </w:p>
    <w:p w14:paraId="039EC95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w:t>
      </w:r>
    </w:p>
    <w:p w14:paraId="7D9EDA0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O)(=O)'</w:t>
      </w:r>
    </w:p>
    <w:p w14:paraId="522047E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O)'</w:t>
      </w:r>
    </w:p>
    <w:p w14:paraId="3B73CD8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P(-O)(=O)'</w:t>
      </w:r>
    </w:p>
    <w:p w14:paraId="64A06EA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O)(=O)'</w:t>
      </w:r>
    </w:p>
    <w:p w14:paraId="79C13EB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C'</w:t>
      </w:r>
    </w:p>
    <w:p w14:paraId="058F50E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N-C'</w:t>
      </w:r>
    </w:p>
    <w:p w14:paraId="661FEC7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w:t>
      </w:r>
    </w:p>
    <w:p w14:paraId="71BF415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C:C'</w:t>
      </w:r>
    </w:p>
    <w:p w14:paraId="513A4B3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C-C'</w:t>
      </w:r>
    </w:p>
    <w:p w14:paraId="446582F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N:C'</w:t>
      </w:r>
    </w:p>
    <w:p w14:paraId="055EC1E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C:N'</w:t>
      </w:r>
    </w:p>
    <w:p w14:paraId="1F40C7C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N-C:C'</w:t>
      </w:r>
    </w:p>
    <w:p w14:paraId="133C09F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S-C'</w:t>
      </w:r>
    </w:p>
    <w:p w14:paraId="0157DE5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C:C'</w:t>
      </w:r>
    </w:p>
    <w:p w14:paraId="22F9889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w:t>
      </w:r>
    </w:p>
    <w:p w14:paraId="59FB0D8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1]'</w:t>
      </w:r>
    </w:p>
    <w:p w14:paraId="0F42201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N-[#1]'</w:t>
      </w:r>
    </w:p>
    <w:p w14:paraId="76D5C4B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C-[#1]'</w:t>
      </w:r>
    </w:p>
    <w:p w14:paraId="01E82FF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w:t>
      </w:r>
    </w:p>
    <w:p w14:paraId="4385EDD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N-N-[#1]'</w:t>
      </w:r>
    </w:p>
    <w:p w14:paraId="0401AD9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As]-C:C-[#1]'</w:t>
      </w:r>
    </w:p>
    <w:p w14:paraId="4F6D66F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1]-N-C-[#1]'</w:t>
      </w:r>
    </w:p>
    <w:p w14:paraId="3313641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C'</w:t>
      </w:r>
    </w:p>
    <w:p w14:paraId="09F3FB8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w:t>
      </w:r>
    </w:p>
    <w:p w14:paraId="7005722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1]'</w:t>
      </w:r>
    </w:p>
    <w:p w14:paraId="1BFA76D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C-O'</w:t>
      </w:r>
    </w:p>
    <w:p w14:paraId="72AE53B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w:t>
      </w:r>
    </w:p>
    <w:p w14:paraId="24CFBC5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N-C'</w:t>
      </w:r>
    </w:p>
    <w:p w14:paraId="5078926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O-C'</w:t>
      </w:r>
    </w:p>
    <w:p w14:paraId="3C95092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w:t>
      </w:r>
    </w:p>
    <w:p w14:paraId="3C8CFC8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C-[#1]'</w:t>
      </w:r>
    </w:p>
    <w:p w14:paraId="07C18FD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w:t>
      </w:r>
    </w:p>
    <w:p w14:paraId="27B7935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C-O-C'</w:t>
      </w:r>
    </w:p>
    <w:p w14:paraId="489CCDA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C-C-C'</w:t>
      </w:r>
    </w:p>
    <w:p w14:paraId="428A06A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C-C-C'</w:t>
      </w:r>
    </w:p>
    <w:p w14:paraId="442D70E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C:C-C'</w:t>
      </w:r>
    </w:p>
    <w:p w14:paraId="1E5252E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O-[#1]'</w:t>
      </w:r>
    </w:p>
    <w:p w14:paraId="57420AE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w:t>
      </w:r>
    </w:p>
    <w:p w14:paraId="1BA839B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w:t>
      </w:r>
    </w:p>
    <w:p w14:paraId="1FBB3BD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C:C-N'</w:t>
      </w:r>
    </w:p>
    <w:p w14:paraId="6CF33B1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O-[#1]'</w:t>
      </w:r>
    </w:p>
    <w:p w14:paraId="4A2F8E1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1]-C-C-N-[#1]'</w:t>
      </w:r>
    </w:p>
    <w:p w14:paraId="1D6BF2F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N-C-C'</w:t>
      </w:r>
    </w:p>
    <w:p w14:paraId="5153931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N-C:C-N'</w:t>
      </w:r>
    </w:p>
    <w:p w14:paraId="0E3EB22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N'</w:t>
      </w:r>
    </w:p>
    <w:p w14:paraId="164518A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lastRenderedPageBreak/>
        <w:t>'C-C=C-C-C'</w:t>
      </w:r>
    </w:p>
    <w:p w14:paraId="73CF5EA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O-C-C'</w:t>
      </w:r>
    </w:p>
    <w:p w14:paraId="756F68B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r-C-C-C:C'</w:t>
      </w:r>
    </w:p>
    <w:p w14:paraId="4E11F18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w:t>
      </w:r>
    </w:p>
    <w:p w14:paraId="216AA96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w:t>
      </w:r>
    </w:p>
    <w:p w14:paraId="13F2599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w:t>
      </w:r>
    </w:p>
    <w:p w14:paraId="5364E3E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N'</w:t>
      </w:r>
    </w:p>
    <w:p w14:paraId="608714A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O'</w:t>
      </w:r>
    </w:p>
    <w:p w14:paraId="392FB29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C'</w:t>
      </w:r>
    </w:p>
    <w:p w14:paraId="75E4257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O'</w:t>
      </w:r>
    </w:p>
    <w:p w14:paraId="4C7E772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O'</w:t>
      </w:r>
    </w:p>
    <w:p w14:paraId="2AAD4E0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O'</w:t>
      </w:r>
    </w:p>
    <w:p w14:paraId="559689D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C-C-C'</w:t>
      </w:r>
    </w:p>
    <w:p w14:paraId="0B32617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C-C-C-C(C)-C'</w:t>
      </w:r>
    </w:p>
    <w:p w14:paraId="26D19E5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C-C'</w:t>
      </w:r>
    </w:p>
    <w:p w14:paraId="52B5665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C)-C'</w:t>
      </w:r>
    </w:p>
    <w:p w14:paraId="1423406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O-C'</w:t>
      </w:r>
    </w:p>
    <w:p w14:paraId="276A05A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N-C'</w:t>
      </w:r>
    </w:p>
    <w:p w14:paraId="2968DDB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N)-C'</w:t>
      </w:r>
    </w:p>
    <w:p w14:paraId="370FB3B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C-C-C-C(=O)-C'</w:t>
      </w:r>
    </w:p>
    <w:p w14:paraId="706D55D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S)cc1'</w:t>
      </w:r>
    </w:p>
    <w:p w14:paraId="2D829FA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N)cc1'</w:t>
      </w:r>
    </w:p>
    <w:p w14:paraId="07328F7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Cl)cc1'</w:t>
      </w:r>
    </w:p>
    <w:p w14:paraId="39B6E05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Br)cc1'</w:t>
      </w:r>
    </w:p>
    <w:p w14:paraId="37C912B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c(Cl)cc1'</w:t>
      </w:r>
    </w:p>
    <w:p w14:paraId="37E0D22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1ccc(N)cc1'</w:t>
      </w:r>
    </w:p>
    <w:p w14:paraId="46EACE73"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S)ccc1'</w:t>
      </w:r>
    </w:p>
    <w:p w14:paraId="38FEF90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N)ccc1'</w:t>
      </w:r>
    </w:p>
    <w:p w14:paraId="28A466E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l)ccc1'</w:t>
      </w:r>
    </w:p>
    <w:p w14:paraId="460D3C5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c(N)ccc1'</w:t>
      </w:r>
    </w:p>
    <w:p w14:paraId="04D159F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N)ccc1'</w:t>
      </w:r>
    </w:p>
    <w:p w14:paraId="6E75D3BD"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Cl)ccc1'</w:t>
      </w:r>
    </w:p>
    <w:p w14:paraId="3948E68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1cc(Br)ccc1'</w:t>
      </w:r>
    </w:p>
    <w:p w14:paraId="3CC0C66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N)cccc1'</w:t>
      </w:r>
    </w:p>
    <w:p w14:paraId="4A880C79"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S)cccc1'</w:t>
      </w:r>
    </w:p>
    <w:p w14:paraId="60535A7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Cl)cccc1'</w:t>
      </w:r>
    </w:p>
    <w:p w14:paraId="78C37A1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l)cccc1'</w:t>
      </w:r>
    </w:p>
    <w:p w14:paraId="7E30FC1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Br)CC1'</w:t>
      </w:r>
    </w:p>
    <w:p w14:paraId="384499F6"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C(N)CC1'</w:t>
      </w:r>
    </w:p>
    <w:p w14:paraId="3AD3397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C(Cl)CC1'</w:t>
      </w:r>
    </w:p>
    <w:p w14:paraId="5450BF4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1CCC(Br)CC1'</w:t>
      </w:r>
    </w:p>
    <w:p w14:paraId="38C61AD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C(N)CCC1'</w:t>
      </w:r>
    </w:p>
    <w:p w14:paraId="22FFCDF2"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S)CCC1'</w:t>
      </w:r>
    </w:p>
    <w:p w14:paraId="4A8C86B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Br)CCC1'</w:t>
      </w:r>
    </w:p>
    <w:p w14:paraId="0C191777"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1CC(Cl)CCC1'</w:t>
      </w:r>
    </w:p>
    <w:p w14:paraId="39A5E2C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l)CCCC1'</w:t>
      </w:r>
    </w:p>
    <w:p w14:paraId="2BFAE9F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O)CCCC1'</w:t>
      </w:r>
    </w:p>
    <w:p w14:paraId="53EF004C"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S)CCCC1'</w:t>
      </w:r>
    </w:p>
    <w:p w14:paraId="12EB53B5"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lastRenderedPageBreak/>
        <w:t>'NC1C(N)CCCC1'</w:t>
      </w:r>
    </w:p>
    <w:p w14:paraId="68F6F00A"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1C(Br)CCCC1'</w:t>
      </w:r>
    </w:p>
    <w:p w14:paraId="64638CB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1C(Br)CCCC1'</w:t>
      </w:r>
    </w:p>
    <w:p w14:paraId="5A19531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l)CC1'</w:t>
      </w:r>
    </w:p>
    <w:p w14:paraId="18949B2E"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C(S)CC1'</w:t>
      </w:r>
    </w:p>
    <w:p w14:paraId="1811EBAF"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SC1CC(Cl)CC1'</w:t>
      </w:r>
    </w:p>
    <w:p w14:paraId="028B665B"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NC1CC(N)CC1'</w:t>
      </w:r>
    </w:p>
    <w:p w14:paraId="38E25300"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BrC1CC(Br)CC1'</w:t>
      </w:r>
    </w:p>
    <w:p w14:paraId="5D970BB4"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C1C(C)CCC1'</w:t>
      </w:r>
    </w:p>
    <w:p w14:paraId="06A8EE08"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OC1C(Br)CCC1'</w:t>
      </w:r>
    </w:p>
    <w:p w14:paraId="19C06321" w14:textId="77777777" w:rsidR="003B4132" w:rsidRDefault="005D3756" w:rsidP="006E7BDB">
      <w:pPr>
        <w:numPr>
          <w:ilvl w:val="0"/>
          <w:numId w:val="1"/>
        </w:numPr>
        <w:ind w:left="1080" w:hanging="360"/>
        <w:rPr>
          <w:rFonts w:ascii="Calibri" w:hAnsi="Calibri" w:cs="Calibri"/>
          <w:sz w:val="22"/>
          <w:szCs w:val="22"/>
          <w:lang w:val="en"/>
        </w:rPr>
      </w:pPr>
      <w:r>
        <w:rPr>
          <w:rFonts w:ascii="Calibri" w:hAnsi="Calibri" w:cs="Calibri"/>
          <w:sz w:val="22"/>
          <w:szCs w:val="22"/>
          <w:lang w:val="en"/>
        </w:rPr>
        <w:t>'ClC1C(Cl)CCC1'</w:t>
      </w:r>
    </w:p>
    <w:p w14:paraId="04A7A1A3" w14:textId="77777777" w:rsidR="003B4132" w:rsidRDefault="005D3756">
      <w:pPr>
        <w:spacing w:after="200" w:line="276" w:lineRule="auto"/>
        <w:ind w:left="360"/>
        <w:rPr>
          <w:rFonts w:ascii="Calibri" w:hAnsi="Calibri" w:cs="Calibri"/>
          <w:sz w:val="22"/>
          <w:szCs w:val="22"/>
          <w:lang w:val="en"/>
        </w:rPr>
      </w:pPr>
      <w:r>
        <w:rPr>
          <w:rFonts w:ascii="Calibri" w:hAnsi="Calibri" w:cs="Calibri"/>
          <w:sz w:val="22"/>
          <w:szCs w:val="22"/>
          <w:lang w:val="en"/>
        </w:rPr>
        <w:t>'BrC1C(Br)CCC1'</w:t>
      </w:r>
      <w:r>
        <w:rPr>
          <w:rFonts w:ascii="Calibri" w:hAnsi="Calibri" w:cs="Calibri"/>
          <w:sz w:val="22"/>
          <w:szCs w:val="22"/>
          <w:lang w:val="en"/>
        </w:rPr>
        <w:br/>
      </w:r>
      <w:r>
        <w:rPr>
          <w:rFonts w:ascii="Calibri" w:hAnsi="Calibri" w:cs="Calibri"/>
          <w:sz w:val="22"/>
          <w:szCs w:val="22"/>
          <w:lang w:val="en"/>
        </w:rPr>
        <w:br/>
        <w:t>OpenBabel SMART Patterns (FP3)</w:t>
      </w:r>
    </w:p>
    <w:p w14:paraId="2DF0A9FB"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anion</w:t>
      </w:r>
    </w:p>
    <w:p w14:paraId="04B5CBC4"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aldehyde or ketone</w:t>
      </w:r>
    </w:p>
    <w:p w14:paraId="4D56DFEA"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oxime</w:t>
      </w:r>
    </w:p>
    <w:p w14:paraId="18D8F950"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thiohemiaminal</w:t>
      </w:r>
      <w:r>
        <w:rPr>
          <w:rFonts w:ascii="Courier New" w:hAnsi="Courier New" w:cs="Courier New"/>
          <w:sz w:val="22"/>
          <w:szCs w:val="22"/>
        </w:rPr>
        <w:tab/>
      </w:r>
    </w:p>
    <w:p w14:paraId="56E13BB7"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enol</w:t>
      </w:r>
    </w:p>
    <w:p w14:paraId="19BCCA87"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enol ether</w:t>
      </w:r>
    </w:p>
    <w:p w14:paraId="7AB257DC"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 xml:space="preserve">primary alcohol   </w:t>
      </w:r>
    </w:p>
    <w:p w14:paraId="26E18351"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 xml:space="preserve">tertiary alcohol   </w:t>
      </w:r>
    </w:p>
    <w:p w14:paraId="34777F96"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aminoalcohol</w:t>
      </w:r>
    </w:p>
    <w:p w14:paraId="67666A11"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ether</w:t>
      </w:r>
    </w:p>
    <w:p w14:paraId="5F000071"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dialkyl ether</w:t>
      </w:r>
    </w:p>
    <w:p w14:paraId="1E1DC8F8"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alkylaryl ether</w:t>
      </w:r>
    </w:p>
    <w:p w14:paraId="77B3845E"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peroxide</w:t>
      </w:r>
    </w:p>
    <w:p w14:paraId="3CEA05C8"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aryl</w:t>
      </w:r>
    </w:p>
    <w:p w14:paraId="78EC9867"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HBD</w:t>
      </w:r>
    </w:p>
    <w:p w14:paraId="279FA3F3" w14:textId="77777777" w:rsidR="003B4132" w:rsidRDefault="005D3756" w:rsidP="006E7BDB">
      <w:pPr>
        <w:numPr>
          <w:ilvl w:val="0"/>
          <w:numId w:val="2"/>
        </w:numPr>
        <w:ind w:left="1080" w:hanging="360"/>
        <w:rPr>
          <w:rFonts w:ascii="Courier New" w:hAnsi="Courier New" w:cs="Courier New"/>
          <w:sz w:val="22"/>
          <w:szCs w:val="22"/>
        </w:rPr>
      </w:pPr>
      <w:r>
        <w:rPr>
          <w:rFonts w:ascii="Courier New" w:hAnsi="Courier New" w:cs="Courier New"/>
          <w:sz w:val="22"/>
          <w:szCs w:val="22"/>
        </w:rPr>
        <w:t>Ring</w:t>
      </w:r>
    </w:p>
    <w:p w14:paraId="326176EC" w14:textId="77777777" w:rsidR="003B4132" w:rsidRDefault="005D3756" w:rsidP="006E7BDB">
      <w:pPr>
        <w:numPr>
          <w:ilvl w:val="0"/>
          <w:numId w:val="2"/>
        </w:numPr>
        <w:ind w:left="1080" w:hanging="360"/>
        <w:rPr>
          <w:rFonts w:ascii="Calibri" w:hAnsi="Calibri" w:cs="Calibri"/>
          <w:sz w:val="22"/>
          <w:szCs w:val="22"/>
          <w:lang w:val="en"/>
        </w:rPr>
      </w:pPr>
      <w:r>
        <w:rPr>
          <w:rFonts w:ascii="Courier New" w:hAnsi="Courier New" w:cs="Courier New"/>
          <w:sz w:val="22"/>
          <w:szCs w:val="22"/>
        </w:rPr>
        <w:t>nitrile</w:t>
      </w:r>
    </w:p>
    <w:p w14:paraId="601C06D0" w14:textId="77777777" w:rsidR="003B4132" w:rsidRDefault="005D3756" w:rsidP="006E7BDB">
      <w:pPr>
        <w:numPr>
          <w:ilvl w:val="0"/>
          <w:numId w:val="2"/>
        </w:numPr>
        <w:ind w:left="1080" w:hanging="360"/>
        <w:rPr>
          <w:rFonts w:ascii="Calibri" w:hAnsi="Calibri" w:cs="Calibri"/>
          <w:sz w:val="22"/>
          <w:szCs w:val="22"/>
          <w:lang w:val="en"/>
        </w:rPr>
      </w:pPr>
      <w:r>
        <w:rPr>
          <w:rFonts w:ascii="Courier New" w:hAnsi="Courier New" w:cs="Courier New"/>
          <w:sz w:val="22"/>
          <w:szCs w:val="22"/>
        </w:rPr>
        <w:t>urea</w:t>
      </w:r>
    </w:p>
    <w:p w14:paraId="2E3E338E" w14:textId="77777777" w:rsidR="003B4132" w:rsidRDefault="003B4132">
      <w:pPr>
        <w:ind w:left="360"/>
        <w:rPr>
          <w:rFonts w:ascii="Calibri" w:hAnsi="Calibri" w:cs="Calibri"/>
          <w:sz w:val="22"/>
          <w:szCs w:val="22"/>
          <w:lang w:val="en"/>
        </w:rPr>
      </w:pPr>
    </w:p>
    <w:p w14:paraId="234C87D5" w14:textId="77777777" w:rsidR="003B4132" w:rsidRDefault="005D3756">
      <w:pPr>
        <w:ind w:left="360"/>
        <w:rPr>
          <w:rFonts w:ascii="Calibri" w:hAnsi="Calibri" w:cs="Calibri"/>
          <w:sz w:val="22"/>
          <w:szCs w:val="22"/>
          <w:lang w:val="en"/>
        </w:rPr>
      </w:pPr>
      <w:r>
        <w:rPr>
          <w:rFonts w:ascii="Calibri" w:hAnsi="Calibri" w:cs="Calibri"/>
          <w:sz w:val="22"/>
          <w:szCs w:val="22"/>
          <w:lang w:val="en"/>
        </w:rPr>
        <w:t>OpenBabel SMART Patterns (FP4)</w:t>
      </w:r>
    </w:p>
    <w:p w14:paraId="4A03C787"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Quaternary_carbon: [CX4]([#6])([#6])([#6])[#6]'</w:t>
      </w:r>
    </w:p>
    <w:p w14:paraId="0E0A550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ene: [CX3;$([H2]),$([H1][#6]),$(C([#6])[#6])]=[CX3;$([H2]),$([H1][#6]),$(C([#6])[#6])] '</w:t>
      </w:r>
    </w:p>
    <w:p w14:paraId="3D6C6587"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lene: [CX3]=[CX2]=[CX3]'</w:t>
      </w:r>
    </w:p>
    <w:p w14:paraId="027FB52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ylfluoride: [FX1][CX4]'</w:t>
      </w:r>
    </w:p>
    <w:p w14:paraId="78563D9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ylbromide: [BrX1][CX4]'</w:t>
      </w:r>
    </w:p>
    <w:p w14:paraId="1F8687B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Dialkylether: [OX2]([CX4;!$(C([OX2])[O,S,#7,#15,F,Cl,Br,I])])[CX4;!$(C([OX2])[O,S,#7,#15])]'</w:t>
      </w:r>
    </w:p>
    <w:p w14:paraId="0710E2E1"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Dialkylthioether: [SX2]([CX4;!$(C([OX2])[O,S,#7,#15,F,Cl,Br,I])])[CX4;!$(C([OX2])[O,S,#7,#15])]'</w:t>
      </w:r>
    </w:p>
    <w:p w14:paraId="2DDC8717"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ylarylether: [OX2](c)[CX4;!$(C([OX2])[O,S,#7,#15,F,Cl,Br,I])]'</w:t>
      </w:r>
    </w:p>
    <w:p w14:paraId="00373D6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Diarylether: [c][OX2][c]'</w:t>
      </w:r>
    </w:p>
    <w:p w14:paraId="623C175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Oxonium: [O+;!$([O]~[!#6]);!$([S]*~[#7,#8,#15,#16])]'</w:t>
      </w:r>
    </w:p>
    <w:p w14:paraId="3657A2BF"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rimary_arom_amine: [NX3H2+0,NX4H3+]c'</w:t>
      </w:r>
    </w:p>
    <w:p w14:paraId="5B0B483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lastRenderedPageBreak/>
        <w:t>'Tertiary_mixed_amine: [NX3H0+0,NX4H1+;$([N]([c])([C])[#6]);!$([N]*~[#7,#8,#15,#16])]'</w:t>
      </w:r>
    </w:p>
    <w:p w14:paraId="5ADE1CC0"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mmonium: [N+;!$([N]~[!#6]);!$(N=*);!$([N]*~[#7,#8,#15,#16])]'</w:t>
      </w:r>
    </w:p>
    <w:p w14:paraId="1601E97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ylthiol: [SX2H][CX4;!$(C([SX2H])~[O,S,#7,#15])]'</w:t>
      </w:r>
    </w:p>
    <w:p w14:paraId="62671DE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kylarylthioether: [SX2](c)[CX4;!$(C([SX2])[O,S,#7,#15])]'</w:t>
      </w:r>
    </w:p>
    <w:p w14:paraId="28F3EBCF"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eroxo: [OX2D2][OX2D2]'</w:t>
      </w:r>
    </w:p>
    <w:p w14:paraId="30AA2E74"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hioacetal: [SX2]([#6;!$(C=[O,S,N])])[CX4;!$(C(S)(S)[!#6])][SX2][#6;!$(C=[O,S,N])]'</w:t>
      </w:r>
    </w:p>
    <w:p w14:paraId="0BC4F23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cetal_like: [NX3v3,SX2,OX2;!$(*C=[#7,#8,#15,#16])][CX4;!$(C([N,S,O])([N,S,O])[!#6])][FX1,ClX1,BrX1,IX1,NX3v3,SX2,OX2;!$(*C=[#7,#8,#15,#16])]'</w:t>
      </w:r>
    </w:p>
    <w:p w14:paraId="1D8C9B7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etero_methylen_ester_and_similar: [NX3v3,SX2,OX2;$(**=[#7,#8,#15,#16])][CX4;!$(C([N,S,O])([N,S,O])[!#6])][FX1,ClX1,BrX1,IX1,NX3v3,SX2,OX2;!$(*C=[#7,#8,#15,#16])]'</w:t>
      </w:r>
    </w:p>
    <w:p w14:paraId="3635179F"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hloroalkene: [ClX1][CX3]=[CX3]'</w:t>
      </w:r>
    </w:p>
    <w:p w14:paraId="2DD7FE1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Fluoroalkene: [FX1][CX3]=[CX3]'</w:t>
      </w:r>
    </w:p>
    <w:p w14:paraId="523C5FB9"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Enolester: [OX2]([CX3]=[OX1])[#6X3;$([#6][#6]),$([H1])]=[#6X3;!$(C[OX2H])]'</w:t>
      </w:r>
    </w:p>
    <w:p w14:paraId="7131171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cylchloride: [CX3;$([R0][#6]),$([H1R0])](=[OX1])[ClX1] '</w:t>
      </w:r>
    </w:p>
    <w:p w14:paraId="034FDA3A"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cylbromide: [CX3;$([R0][#6]),$([H1R0])](=[OX1])[BrX1] '</w:t>
      </w:r>
    </w:p>
    <w:p w14:paraId="297382C4"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arbothioic_acid: [CX3;!R;$([C][#6]),$([CH]);$([C](=[OX1])[$([SX2H]),$([SX1-])]),$([C](=[SX1])[$([OX2H]),$([OX1-])])]'</w:t>
      </w:r>
    </w:p>
    <w:p w14:paraId="4F6C6CA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arbothioic_S_ester: [CX3;$([R0][#6]),$([H1R0])](=[OX1])[SX2][#6;!$(C=[O,N,S])]'</w:t>
      </w:r>
    </w:p>
    <w:p w14:paraId="0D9200A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arbodithioic_acid: [CX3;!R;$([C][#6]),$([CH]);$([C](=[SX1])[SX2H])]'</w:t>
      </w:r>
    </w:p>
    <w:p w14:paraId="35304F1A"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ertiary_amide: [CX3;$([R0][#6]),$([H1R0])](=[OX1])[#7X3H0]([#6;!$(C=[O,N,S])])[#6;!$(C=[O,N,S])]'</w:t>
      </w:r>
    </w:p>
    <w:p w14:paraId="19576E04"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Lactam: [#6R][#6X3R](=[OX1])[#7X3;$([H1][#6;!$(C=[O,N,S])]),$([H0]([#6;!$(C=[O,N,S])])[#6;!$(C=[O,N,S])])]'</w:t>
      </w:r>
    </w:p>
    <w:p w14:paraId="4A245390"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N_hetero_imide: [#6X3;$([H0][#6]),$([H1])](=[OX1])[#7X3H0]([!#6])[#6X3;$([H0][#6]),$([H1])](=[OX1])'</w:t>
      </w:r>
    </w:p>
    <w:p w14:paraId="6EA6996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Imide_acidic: [#6X3;$([H0][#6]),$([H1])](=[OX1])[#7X3H1][#6X3;$([H0][#6]),$([H1])](=[OX1])'</w:t>
      </w:r>
    </w:p>
    <w:p w14:paraId="0858A379"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Oximester: [#6X3;$([H0][#6]),$([H1])](=[OX1])[#8X2][#7X2]=,:[#6X3;$([H0]([#6])[#6]),$([H1][#6]),$([H2])]'</w:t>
      </w:r>
    </w:p>
    <w:p w14:paraId="4B84075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midine: [NX3;!$(NC=[O,S])][CX3;$([CH]),$([C][#6])]=[NX2;!$(NC=[O,S])]'</w:t>
      </w:r>
    </w:p>
    <w:p w14:paraId="231A58C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ydroxamic_acid_ester: [CX3;$([H0][#6]),$([H1])](=[OX1])[#7X3;$([H1]),$([H0][#6;!$(C=[O,N,S])])][OX2][#6;!$(C=[O,N,S])]'</w:t>
      </w:r>
    </w:p>
    <w:p w14:paraId="44CD227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Imidoylhalide_cyclic: [#6R][#6X3R](=,:[#7X2;$([H1]),$([H0][#6;!$(C=[O,N,S])])])[FX1,ClX1,BrX1,IX1]'</w:t>
      </w:r>
    </w:p>
    <w:p w14:paraId="0CAFE3F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lpha_aminoacid: [NX3,NX4+;!$([N]~[!#6]);!$([N]*~[#7,#8,#15,#16])][C][CX3](=[OX1])[OX2H,OX1-]'</w:t>
      </w:r>
    </w:p>
    <w:p w14:paraId="52C9E93A"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eptide_N_term: [NX3,NX4+;!$([N]~[!#6]);!$([N]*~[#7,#8,#15,#16])][C][CX3](=[OX1])[NX3;$([N][C][CX3](=[OX1])[NX3,OX2,OX1-])]'</w:t>
      </w:r>
    </w:p>
    <w:p w14:paraId="27053621"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arbonic_acid_dieester: [#6;!$(C=[O,N,S])][#8X2][#6X3](=[OX1])[#8X2][#6;!$(C=[O,N,S])]'</w:t>
      </w:r>
    </w:p>
    <w:p w14:paraId="0DFA649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lastRenderedPageBreak/>
        <w:t>'Carbonic_acid_esterhalide: [#6;!$(C=[O,N,S])][OX2;!R][CX3](=[OX1])[OX2][FX1,ClX1,BrX1,IX1]'</w:t>
      </w:r>
    </w:p>
    <w:p w14:paraId="59F184B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hiourea: [#7X3;!$([#7][!#6])][#6X3](=[SX1])[#7X3;!$([#7][!#6])]'</w:t>
      </w:r>
    </w:p>
    <w:p w14:paraId="217E33F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Urethan: [#7X3][#6](=[OX1])[#8X2][#6]'</w:t>
      </w:r>
    </w:p>
    <w:p w14:paraId="019CFE8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Biuret: [#7X3][#6](=[OX1])[#7X3][#6](=[OX1])[#7X3]'</w:t>
      </w:r>
    </w:p>
    <w:p w14:paraId="7EDE1CF1"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hiocarbazide: [#7X3][#7X3][#6X3]([#7X3][#7X3])=[SX1]'</w:t>
      </w:r>
    </w:p>
    <w:p w14:paraId="2A0952D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hiocarbazone: [#7X2](=[#6])[#7X3][#6X3]([#7X3][#7X3])=[SX1]'</w:t>
      </w:r>
    </w:p>
    <w:p w14:paraId="42BB1EA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Oxoarene: [c]=[OX1]'</w:t>
      </w:r>
    </w:p>
    <w:p w14:paraId="1F94AB44"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eteroaromatic: [a;!c]'</w:t>
      </w:r>
    </w:p>
    <w:p w14:paraId="257B101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Nitrite: [NX2](=[OX1])[O;$([X2]),$([X1-])]'</w:t>
      </w:r>
    </w:p>
    <w:p w14:paraId="7D243723"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zide: [NX1]~[NX2]~[NX2,NX1]'</w:t>
      </w:r>
    </w:p>
    <w:p w14:paraId="7164272F"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Diazo: [$([#6]=[NX2+]=[NX1-]),$([#6-]-[NX2+]#[NX1])] '</w:t>
      </w:r>
    </w:p>
    <w:p w14:paraId="2A401E73"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Nitrosamide: [NX2](=[OX1])N-*=O'</w:t>
      </w:r>
    </w:p>
    <w:p w14:paraId="78DCFCAA"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N-Oxide: [$([#7+][OX1-]),$([#7v5]=[OX1]);!$([#7](~[O])~[O]);!$([#7]=[#7])] '</w:t>
      </w:r>
    </w:p>
    <w:p w14:paraId="50D5EC4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ydrazine: [NX3;$([H2]),$([H1][#6]),$([H0]([#6])[#6]);!$(NC=[O,N,S])][NX3;$([H2]),$([H1][#6]),$([H0]([#6])[#6]);!$(NC=[O,N,S])]'</w:t>
      </w:r>
    </w:p>
    <w:p w14:paraId="39D58C6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ydroxylamine: [NX3;$([H2]),$([H1][#6]),$([H0]([#6])[#6]);!$(NC=[O,N,S])][OX2;$([H1]),$(O[#6;!$(C=[N,O,S])])]'</w:t>
      </w:r>
    </w:p>
    <w:p w14:paraId="5077F88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on: [$([SX4](=[OX1])(=[OX1])([#6])[#6]),$([SX4+2]([OX1-])([OX1-])([#6])[#6])]'</w:t>
      </w:r>
    </w:p>
    <w:p w14:paraId="258613D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uric_monoamide: [SX4](=[OX1])(=[OX1])([#7X3;$([H2]),$([H1][#6;!$(C=[O,N,S])]),$([#7]([#6;!$(C=[O,N,S])])[#6;!$(C=[O,N,S])])])[$([OX2H]),$([OX1-])]'</w:t>
      </w:r>
    </w:p>
    <w:p w14:paraId="23B496F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uric_derivative: [SX4D4](=[!#6])(=[!#6])([!#6])[!#6]'</w:t>
      </w:r>
    </w:p>
    <w:p w14:paraId="62107CD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onic_ester: [SX4;$([H1]),$([H0][#6])](=[OX1])(=[OX1])[OX2][#6;!$(C=[O,N,S])]'</w:t>
      </w:r>
    </w:p>
    <w:p w14:paraId="2D92084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enic_amide: [SX2;$([H1]),$([H0][#6])][#7X3;$([H2]),$([H1][#6;!$(C=[O,N,S])]),$([#7]([#6;!$(C=[O,N,S])])[#6;!$(C=[O,N,S])])]'</w:t>
      </w:r>
    </w:p>
    <w:p w14:paraId="5654E3F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lfenic_halide: [SX2;$([H1]),$([H0][#6])][FX1,ClX1,BrX1,IX1]'</w:t>
      </w:r>
    </w:p>
    <w:p w14:paraId="11BA2F7C"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nic_monoamide: [PX4;$([H1]),$([H0][#6])](=[OX1])([$([OX2H]),$([OX1-])])[#7X3;$([H2]),$([H1][#6;!$(C=[O,N,S])]),$([#7]([#6;!$(C=[O,N,S])])[#6;!$(C=[O,N,S])])]'</w:t>
      </w:r>
    </w:p>
    <w:p w14:paraId="2EBC56B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nic_diamide: [PX4;$([H1]),$([H0][#6])](=[OX1])([#7X3;$([H2]),$([H1][#6;!$(C=[O,N,S])]),$([#7]([#6;!$(C=[O,N,S])])[#6;!$(C=[O,N,S])])])[#7X3;$([H2]),$([H1][#6;!$(C=[O,N,S])]),$([#7]([#6;!$(C=[O,N,S])])[#6;!$(C=[O,N,S])])]'</w:t>
      </w:r>
    </w:p>
    <w:p w14:paraId="0A57FDA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nic_esteramide: [PX4;$([H1]),$([H0][#6])](=[OX1])([OX2][#6;!$(C=[O,N,S])])[#7X3;$([H2]),$([H1][#6;!$(C=[O,N,S])]),$([#7]([#6;!$(C=[O,N,S])])[#6;!$(C=[O,N,S])])]'</w:t>
      </w:r>
    </w:p>
    <w:p w14:paraId="6CA9DE14"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ric_acid: [PX4D4](=[OX1])([$([OX2H]),$([OX1-])])([$([OX2H]),$([OX1-])])[$([OX2H]),$([OX1-])]'</w:t>
      </w:r>
    </w:p>
    <w:p w14:paraId="4BB9A83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ric_monoester: [PX4D4](=[OX1])([$([OX2H]),$([OX1-])])([$([OX2H]),$([OX1-])])[OX2][#6;!$(C=[O,N,S])]'</w:t>
      </w:r>
    </w:p>
    <w:p w14:paraId="2C78197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ric_triamide: [PX4D4](=[OX1])([#7X3;$([H2]),$([H1][#6;!$(C=[O,N,S])]),$([#7]([#6;!$(C=[O,N,S])])[#6;!$(C=[O,N,S])])])([#7X3;$([H2]),$([H1][#6;!$(C=[O,N,S])]),$([#7]([#6;!$(C=[O,N,S])])[</w:t>
      </w:r>
      <w:r>
        <w:rPr>
          <w:rFonts w:ascii="Calibri" w:hAnsi="Calibri" w:cs="Calibri"/>
          <w:sz w:val="22"/>
          <w:szCs w:val="22"/>
          <w:lang w:val="en"/>
        </w:rPr>
        <w:lastRenderedPageBreak/>
        <w:t>#6;!$(C=[O,N,S])])])[#7X3;$([H2]),$([H1][#6;!$(C=[O,N,S])]),$([#7]([#6;!$(C=[O,N,S])])[#6;!$(C=[O,N,S])])]'</w:t>
      </w:r>
    </w:p>
    <w:p w14:paraId="16765E0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ric_diestermonoamide: [PX4D4](=[OX1])([OX2][#6;!$(C=[O,N,S])])([OX2][#6;!$(C=[O,N,S])])[#7X3;$([H2]),$([H1][#6;!$(C=[O,N,S])]),$([#7]([#6;!$(C=[O,N,S])])[#6;!$(C=[O,N,S])])]'</w:t>
      </w:r>
    </w:p>
    <w:p w14:paraId="5602CE7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inic_amide: [PX4;$([H2]),$([H1][#6]),$([H0]([#6])[#6])](=[OX1])[#7X3;$([H2]),$([H1][#6;!$(C=[O,N,S])]),$([#7]([#6;!$(C=[O,N,S])])[#6;!$(C=[O,N,S])])]'</w:t>
      </w:r>
    </w:p>
    <w:p w14:paraId="44B6CE5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inic_acid_derivative: [PX4;$([H2]),$([H1][#6]),$([H0]([#6])[#6])](=[!#6])[!#6]'</w:t>
      </w:r>
    </w:p>
    <w:p w14:paraId="3415F0A3"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onous_monoester: [PX3;$([H1]),$([H0][#6])]([$([OX2H]),$([OX1-])])[OX2][#6;!$(C=[O,N,S])]'</w:t>
      </w:r>
    </w:p>
    <w:p w14:paraId="48BD76AE"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inous_ester: [PX3;$([H2]),$([H1][#6]),$([H0]([#6])[#6])][OX2][#6;!$(C=[O,N,S])]'</w:t>
      </w:r>
    </w:p>
    <w:p w14:paraId="277EC66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Phosphinous_amide: [PX3;$([H2]),$([H1][#6]),$([H0]([#6])[#6])][#7X3;$([H2]),$([H1][#6;!$(C=[O,N,S])]),$([#7]([#6;!$(C=[O,N,S])])[#6;!$(C=[O,N,S])])]'</w:t>
      </w:r>
    </w:p>
    <w:p w14:paraId="458E4B6A"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Quart_silane: [SiX4]([#6])([#6])([#6])[#6]'</w:t>
      </w:r>
    </w:p>
    <w:p w14:paraId="7EEFEDDB"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ilylmonohalide: [SiX4]([FX1,ClX1,BrX1,IX1])([#6])([#6])[#6]'</w:t>
      </w:r>
    </w:p>
    <w:p w14:paraId="5584EE4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et_trialkylsilane: [SiX4]([!#6])([#6])([#6])[#6]'</w:t>
      </w:r>
    </w:p>
    <w:p w14:paraId="67B6269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Dihet_dialkylsilane: [SiX4]([!#6])([!#6])([#6])[#6]'</w:t>
      </w:r>
    </w:p>
    <w:p w14:paraId="51F3079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rialkylborane: [BX3]([#6])([#6])[#6] '</w:t>
      </w:r>
    </w:p>
    <w:p w14:paraId="7376B6B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Borohydride: [BH1,BH2,BH3,BH4]'</w:t>
      </w:r>
    </w:p>
    <w:p w14:paraId="2C4C97A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gar_pattern_1: [OX2;$([r5]1@C@C@C(O)@C1),$([r6]1@C@C@C(O)@C(O)@C1)]'</w:t>
      </w:r>
    </w:p>
    <w:p w14:paraId="116276E0"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gar_pattern_2: [OX2;$([r5]1@C(!@[OX2,NX3,SX2,FX1,ClX1,BrX1,IX1])@C@C@C1),$([r6]1@C(!@[OX2,NX3,SX2,FX1,ClX1,BrX1,IX1])@C@C@C@C1)]'</w:t>
      </w:r>
    </w:p>
    <w:p w14:paraId="0977325D"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Sugar_pattern_2_reducing: [OX2;$([r5]1@C(!@[OX2H1])@C@C@C1),$([r6]1@C(!@[OX2H1])@C@C@C@C1)]'</w:t>
      </w:r>
    </w:p>
    <w:p w14:paraId="3CD3DC19"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onjugated_tripple_bond: *#*[*]=,#,:[*]'</w:t>
      </w:r>
    </w:p>
    <w:p w14:paraId="26AF7B68"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is_double_bond: */[D2]=[D2]\*'</w:t>
      </w:r>
    </w:p>
    <w:p w14:paraId="351E13D5"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Trans_double_bond: */[D2]=[D2]/*'</w:t>
      </w:r>
    </w:p>
    <w:p w14:paraId="5DEB9E0E"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Halogen_on_hetero: [FX1,ClX1,BrX1,IX1][!#6]'</w:t>
      </w:r>
    </w:p>
    <w:p w14:paraId="331B6A76"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C_ONS_bond: [#6]~[#7,#8,#16]'</w:t>
      </w:r>
    </w:p>
    <w:p w14:paraId="3DCFEF82"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Anion: [-1,-2,-3,-4,-5,-6,-7]'</w:t>
      </w:r>
    </w:p>
    <w:p w14:paraId="6D24225E"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Kation: [+1,+2,+3,+4,+5,+6,+7]'</w:t>
      </w:r>
    </w:p>
    <w:p w14:paraId="1E476FAE" w14:textId="77777777" w:rsidR="003B4132" w:rsidRDefault="005D3756" w:rsidP="006E7BDB">
      <w:pPr>
        <w:numPr>
          <w:ilvl w:val="0"/>
          <w:numId w:val="3"/>
        </w:numPr>
        <w:ind w:left="1080" w:hanging="360"/>
        <w:rPr>
          <w:rFonts w:ascii="Calibri" w:hAnsi="Calibri" w:cs="Calibri"/>
          <w:sz w:val="22"/>
          <w:szCs w:val="22"/>
          <w:lang w:val="en"/>
        </w:rPr>
      </w:pPr>
      <w:r>
        <w:rPr>
          <w:rFonts w:ascii="Calibri" w:hAnsi="Calibri" w:cs="Calibri"/>
          <w:sz w:val="22"/>
          <w:szCs w:val="22"/>
          <w:lang w:val="en"/>
        </w:rPr>
        <w:t>'Rotatable_bond: [!$(*#*)&amp;!D1]-!@[!$(*#*)&amp;!D1]'</w:t>
      </w:r>
    </w:p>
    <w:p w14:paraId="35941FAF" w14:textId="77777777" w:rsidR="003B4132" w:rsidRDefault="003B4132">
      <w:pPr>
        <w:ind w:left="720"/>
        <w:rPr>
          <w:rFonts w:ascii="Calibri" w:hAnsi="Calibri" w:cs="Calibri"/>
          <w:sz w:val="22"/>
          <w:szCs w:val="22"/>
          <w:lang w:val="en"/>
        </w:rPr>
      </w:pPr>
    </w:p>
    <w:p w14:paraId="0E903C44" w14:textId="77777777" w:rsidR="003B4132" w:rsidRDefault="005D3756">
      <w:pPr>
        <w:rPr>
          <w:rFonts w:ascii="Calibri" w:hAnsi="Calibri" w:cs="Calibri"/>
          <w:sz w:val="22"/>
          <w:szCs w:val="22"/>
          <w:lang w:val="en"/>
        </w:rPr>
      </w:pPr>
      <w:r>
        <w:rPr>
          <w:rFonts w:ascii="Calibri" w:hAnsi="Calibri" w:cs="Calibri"/>
          <w:sz w:val="22"/>
          <w:szCs w:val="22"/>
          <w:lang w:val="en"/>
        </w:rPr>
        <w:t>RDKit MACCS Keys:</w:t>
      </w:r>
    </w:p>
    <w:p w14:paraId="4E64BF50"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1:(''?'',0), # ISOTOPE'</w:t>
      </w:r>
    </w:p>
    <w:p w14:paraId="0A0C4C43"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5:(''[Sc,Ti,Y,Zr,Hf]'',0), # Group IIIB,IVB (Sc...)  '</w:t>
      </w:r>
    </w:p>
    <w:p w14:paraId="14D664E8"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7:(''[V,Cr,Mn,Nb,Mo,Tc,Ta,W,Re]'',0), # Group VB,VIB,VIIB'</w:t>
      </w:r>
    </w:p>
    <w:p w14:paraId="7FE9E574"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8:(''[!#6;!#1]1~*~*~*~1'',0), # QAAA@1'</w:t>
      </w:r>
    </w:p>
    <w:p w14:paraId="4B1496CA"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0:(''[Be,Mg,Ca,Sr,Ba,Ra]'',0), # Group IIa (Alkaline earth)'</w:t>
      </w:r>
    </w:p>
    <w:p w14:paraId="6FE9A2C4"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3:(''[#8]~[#7](~[#6])~[#6]'',0), # ON(C)C'</w:t>
      </w:r>
    </w:p>
    <w:p w14:paraId="71161BCE"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20:(''[Si]'',0), #Si'</w:t>
      </w:r>
    </w:p>
    <w:p w14:paraId="7835AF89"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29:(''[#15]'',0),# P'</w:t>
      </w:r>
    </w:p>
    <w:p w14:paraId="3E9C04CB"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33:(''[#7]~[#16]'',0), # NS'</w:t>
      </w:r>
    </w:p>
    <w:p w14:paraId="0270BA7D"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lastRenderedPageBreak/>
        <w:t>'  34:(''[CH2]=*'',0), # CH2=A'</w:t>
      </w:r>
    </w:p>
    <w:p w14:paraId="39AEFF9D"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36:(''[#16R]'',0), # S Heterocycle'</w:t>
      </w:r>
    </w:p>
    <w:p w14:paraId="0990F857"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38:(''[#7]~[#6](~[#6])~[#7]'',0), # NC(C)N'</w:t>
      </w:r>
    </w:p>
    <w:p w14:paraId="1993E4F8"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39:(''[#8]~[#16](~[#8])~[#8]'',0), # OS(O)O'</w:t>
      </w:r>
    </w:p>
    <w:p w14:paraId="59C3BCE2"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40:(''[#16]-[#8]'',0), # S-O'</w:t>
      </w:r>
    </w:p>
    <w:p w14:paraId="45320C2F"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44:(''?'',0), # OTHER'</w:t>
      </w:r>
    </w:p>
    <w:p w14:paraId="2C0A3800"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46:(''Br'',0), # BR'</w:t>
      </w:r>
    </w:p>
    <w:p w14:paraId="1F131212"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52:(''[#7]~[#7]'',0), # NN'</w:t>
      </w:r>
    </w:p>
    <w:p w14:paraId="39A90D9D"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55:(''[#8]~[#16]~[#8]'',0), #OSO'</w:t>
      </w:r>
    </w:p>
    <w:p w14:paraId="257C080B"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61:(''*~[#16](~*)~*'',0), # AS(A)A'</w:t>
      </w:r>
    </w:p>
    <w:p w14:paraId="224D56D4"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63:(''[#7]=[#8]'',0), # N=O'</w:t>
      </w:r>
    </w:p>
    <w:p w14:paraId="0C08CBC6"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68:(''[!#6;!#1;!H0]~[!#6;!#1;!H0]'',0), # QHQH (&amp;...) SPEC Incomplete'</w:t>
      </w:r>
    </w:p>
    <w:p w14:paraId="487E2CB7"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72:(''[#8]~*~*~[#8]'',0), # OAAO'</w:t>
      </w:r>
    </w:p>
    <w:p w14:paraId="2B8654C1"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73:(''[#16]=*'',0), # S=A'</w:t>
      </w:r>
    </w:p>
    <w:p w14:paraId="5B6E35A5"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80:(''[#7]~*~*~*~[#7]'',0), # NAAAN'</w:t>
      </w:r>
    </w:p>
    <w:p w14:paraId="2E0CEA5C"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83:(''[!#6;!#1]1~*~*~*~*~1'',0), # QAAAA@1'</w:t>
      </w:r>
    </w:p>
    <w:p w14:paraId="4087A915"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92:(''[#8]~[#6](~[#7])~[#6]'',0), # OC(N)C'</w:t>
      </w:r>
    </w:p>
    <w:p w14:paraId="2F6E666B"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93:(''[!#6;!#1]~[CH3]'',0), # QCH3'</w:t>
      </w:r>
    </w:p>
    <w:p w14:paraId="395BDDE7"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01:(''[$([R]@1@[R]@[R]@[R]@[R]@[R]@[R]@[R]1),$([R]@1@[R]@[R]@[R]@[R]@[R]@[R]@[R]@[R]1),$([R]@1@[R]@[R]@[R]@[R]@[R]@[R]@[R]@[R]@[R]1),$([R]@1@[R]@[R]@[R]@[R]@[R]@[R]@[R]@[R]@[R]@[R]1),$([R]@1@[R]@[R]@[R]@[R]@[R]@[R]@[R]@[R]@[R]@[R]@[R]1),$([R]@1@[R]@[R]@[R]@[R]@[R]@[R]@[R]@[R]@[R]@[R]@[R]@[R]1),$([R]@1@[R]@[R]@[R]@[R]@[R]@[R]@[R]@[R]@[R]@[R]@[R]@[R]@[R]1)]'',0), # 8M Ring or larger. This only handles up to ring sizes of 14'</w:t>
      </w:r>
    </w:p>
    <w:p w14:paraId="145CC841"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04:(''[!#6;!#1;!H0]~*~[CH2]~*'',0), # QHACH2A'</w:t>
      </w:r>
    </w:p>
    <w:p w14:paraId="467B1737"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07:(''[F,Cl,Br,I]~*(~*)~*'',0), # XA(A)A'</w:t>
      </w:r>
    </w:p>
    <w:p w14:paraId="7B367C42"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09:(''*~[CH2]~[#8]'',0), # ACH2O'</w:t>
      </w:r>
    </w:p>
    <w:p w14:paraId="7449E3AA"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11:(''[#7]~*~[CH2]~*'',0), # NACH2A'</w:t>
      </w:r>
    </w:p>
    <w:p w14:paraId="51AFDBFB"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12:(''*~*(~*)(~*)~*'',0), # AA(A)(A)A'</w:t>
      </w:r>
    </w:p>
    <w:p w14:paraId="62970353"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19:(''[#7]=*'',0), # N=A'</w:t>
      </w:r>
    </w:p>
    <w:p w14:paraId="56676A82"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26:(''*!@[#8]!@*'',0), # A!O!A'</w:t>
      </w:r>
    </w:p>
    <w:p w14:paraId="586DD185"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34:(''[F,Cl,Br,I]'',0), # X (HALOGEN)'</w:t>
      </w:r>
    </w:p>
    <w:p w14:paraId="080BC26C"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35:(''[#7]!:*:*'',0), # Nnot%A%A'</w:t>
      </w:r>
    </w:p>
    <w:p w14:paraId="462E5A50"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40:(''[#8]'',3), # O &gt; 3 (&amp;...) Spec Incomplete'</w:t>
      </w:r>
    </w:p>
    <w:p w14:paraId="7B4B87ED"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43:(''*@*!@[#8]'',0), # A$A!O'</w:t>
      </w:r>
    </w:p>
    <w:p w14:paraId="1BAA7946"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48:(''*~[!#6;!#1](~*)~*'',0), # AQ(A)A'</w:t>
      </w:r>
    </w:p>
    <w:p w14:paraId="75FB34BD"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49:(''[C;H3,H4]'',1), # CH3 &gt; 1'</w:t>
      </w:r>
    </w:p>
    <w:p w14:paraId="41232D59"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50:(''*!@*@*!@*'',0), # A!A$A!A'</w:t>
      </w:r>
    </w:p>
    <w:p w14:paraId="7D8F7E61"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52:(''[#8]~[#6](~[#6])~[#6]'',0), # OC(C)C'</w:t>
      </w:r>
    </w:p>
    <w:p w14:paraId="04F04148"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54:(''[#6]=[#8]'',0), # C=O'</w:t>
      </w:r>
    </w:p>
    <w:p w14:paraId="10052C51"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57:(''[#6]-[#8]'',0), # C-O'</w:t>
      </w:r>
    </w:p>
    <w:p w14:paraId="3181EC01"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58:(''[#6]-[#7]'',0), # C-N'</w:t>
      </w:r>
    </w:p>
    <w:p w14:paraId="6047AE44"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61:(''[#7]'',0), # N'</w:t>
      </w:r>
    </w:p>
    <w:p w14:paraId="38F5409E"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62:(''a'',0), # Aromatic'</w:t>
      </w:r>
    </w:p>
    <w:p w14:paraId="33BCC60A"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63:(''*1~*~*~*~*~*~1'',0), # 6M Ring'</w:t>
      </w:r>
    </w:p>
    <w:p w14:paraId="6C0642E6" w14:textId="77777777" w:rsidR="003B4132" w:rsidRDefault="005D3756" w:rsidP="006E7BDB">
      <w:pPr>
        <w:numPr>
          <w:ilvl w:val="0"/>
          <w:numId w:val="4"/>
        </w:numPr>
        <w:ind w:left="1080" w:hanging="360"/>
        <w:rPr>
          <w:rFonts w:ascii="Calibri" w:hAnsi="Calibri" w:cs="Calibri"/>
          <w:sz w:val="22"/>
          <w:szCs w:val="22"/>
          <w:lang w:val="en"/>
        </w:rPr>
      </w:pPr>
      <w:r>
        <w:rPr>
          <w:rFonts w:ascii="Calibri" w:hAnsi="Calibri" w:cs="Calibri"/>
          <w:sz w:val="22"/>
          <w:szCs w:val="22"/>
          <w:lang w:val="en"/>
        </w:rPr>
        <w:t>'  164:(''[#8]'',0), # O'</w:t>
      </w:r>
    </w:p>
    <w:p w14:paraId="47416685" w14:textId="77777777" w:rsidR="003B4132" w:rsidRDefault="003B4132">
      <w:pPr>
        <w:ind w:left="360"/>
        <w:rPr>
          <w:rFonts w:ascii="Calibri" w:hAnsi="Calibri" w:cs="Calibri"/>
          <w:sz w:val="22"/>
          <w:szCs w:val="22"/>
          <w:lang w:val="en"/>
        </w:rPr>
      </w:pPr>
    </w:p>
    <w:p w14:paraId="3306C4A0" w14:textId="77777777" w:rsidR="003B4132" w:rsidRDefault="005D3756">
      <w:pPr>
        <w:ind w:left="360"/>
        <w:rPr>
          <w:rFonts w:ascii="Calibri" w:hAnsi="Calibri" w:cs="Calibri"/>
          <w:sz w:val="22"/>
          <w:szCs w:val="22"/>
          <w:lang w:val="en"/>
        </w:rPr>
      </w:pPr>
      <w:r>
        <w:rPr>
          <w:rFonts w:ascii="Calibri" w:hAnsi="Calibri" w:cs="Calibri"/>
          <w:sz w:val="22"/>
          <w:szCs w:val="22"/>
          <w:lang w:val="en"/>
        </w:rPr>
        <w:lastRenderedPageBreak/>
        <w:t>Spectrophore features:</w:t>
      </w:r>
    </w:p>
    <w:p w14:paraId="25B1EC78" w14:textId="77777777" w:rsidR="003B4132" w:rsidRDefault="005D3756" w:rsidP="006E7BDB">
      <w:pPr>
        <w:numPr>
          <w:ilvl w:val="0"/>
          <w:numId w:val="5"/>
        </w:numPr>
        <w:ind w:left="1080" w:hanging="360"/>
        <w:rPr>
          <w:rFonts w:ascii="Calibri" w:hAnsi="Calibri" w:cs="Calibri"/>
          <w:sz w:val="22"/>
          <w:szCs w:val="22"/>
          <w:lang w:val="en"/>
        </w:rPr>
      </w:pPr>
      <w:r>
        <w:rPr>
          <w:rFonts w:ascii="Calibri" w:hAnsi="Calibri" w:cs="Calibri"/>
          <w:sz w:val="22"/>
          <w:szCs w:val="22"/>
          <w:lang w:val="en"/>
        </w:rPr>
        <w:t>Spectrophore values calculated from the atomic partial charge (features: 1, 3, 5)</w:t>
      </w:r>
    </w:p>
    <w:p w14:paraId="35C96FDE" w14:textId="77777777" w:rsidR="003B4132" w:rsidRDefault="005D3756" w:rsidP="006E7BDB">
      <w:pPr>
        <w:numPr>
          <w:ilvl w:val="0"/>
          <w:numId w:val="5"/>
        </w:numPr>
        <w:ind w:left="1080" w:hanging="360"/>
        <w:rPr>
          <w:rFonts w:ascii="Calibri" w:hAnsi="Calibri" w:cs="Calibri"/>
          <w:sz w:val="22"/>
          <w:szCs w:val="22"/>
          <w:lang w:val="en"/>
        </w:rPr>
      </w:pPr>
      <w:r>
        <w:rPr>
          <w:rFonts w:ascii="Calibri" w:hAnsi="Calibri" w:cs="Calibri"/>
          <w:sz w:val="22"/>
          <w:szCs w:val="22"/>
          <w:lang w:val="en"/>
        </w:rPr>
        <w:t>Spectrophore values calculated from the atomic lipophilicity properties (features: 13, 16, 19, 20, 23, 24)</w:t>
      </w:r>
    </w:p>
    <w:p w14:paraId="0BD55AF0" w14:textId="77777777" w:rsidR="003B4132" w:rsidRDefault="005D3756" w:rsidP="006E7BDB">
      <w:pPr>
        <w:numPr>
          <w:ilvl w:val="0"/>
          <w:numId w:val="5"/>
        </w:numPr>
        <w:ind w:left="1080" w:hanging="360"/>
        <w:rPr>
          <w:rFonts w:ascii="Calibri" w:hAnsi="Calibri" w:cs="Calibri"/>
          <w:sz w:val="22"/>
          <w:szCs w:val="22"/>
          <w:lang w:val="en"/>
        </w:rPr>
      </w:pPr>
      <w:r>
        <w:rPr>
          <w:rFonts w:ascii="Calibri" w:hAnsi="Calibri" w:cs="Calibri"/>
          <w:sz w:val="22"/>
          <w:szCs w:val="22"/>
          <w:lang w:val="en"/>
        </w:rPr>
        <w:t>Spectrophore values calculated from the atomic electrophilicity properties (feature 39)</w:t>
      </w:r>
    </w:p>
    <w:p w14:paraId="130E6103" w14:textId="77777777" w:rsidR="003B4132" w:rsidRDefault="003B4132">
      <w:pPr>
        <w:ind w:left="720"/>
        <w:rPr>
          <w:rFonts w:ascii="Calibri" w:hAnsi="Calibri" w:cs="Calibri"/>
          <w:sz w:val="22"/>
          <w:szCs w:val="22"/>
          <w:lang w:val="en"/>
        </w:rPr>
      </w:pPr>
    </w:p>
    <w:p w14:paraId="29AC6FEE" w14:textId="77777777" w:rsidR="003B4132" w:rsidRDefault="005D3756">
      <w:pPr>
        <w:ind w:left="360"/>
        <w:rPr>
          <w:rFonts w:ascii="Calibri" w:hAnsi="Calibri" w:cs="Calibri"/>
          <w:sz w:val="22"/>
          <w:szCs w:val="22"/>
          <w:lang w:val="en"/>
        </w:rPr>
      </w:pPr>
      <w:r>
        <w:rPr>
          <w:rFonts w:ascii="Calibri" w:hAnsi="Calibri" w:cs="Calibri"/>
          <w:sz w:val="22"/>
          <w:szCs w:val="22"/>
          <w:lang w:val="en"/>
        </w:rPr>
        <w:t>Chemical descriptors:</w:t>
      </w:r>
    </w:p>
    <w:p w14:paraId="574ECE02"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MolLogP</w:t>
      </w:r>
    </w:p>
    <w:p w14:paraId="054206AF"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Chi1</w:t>
      </w:r>
    </w:p>
    <w:p w14:paraId="510726E3"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Chi4n</w:t>
      </w:r>
    </w:p>
    <w:p w14:paraId="1A6BBEF7"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NumHDonors</w:t>
      </w:r>
    </w:p>
    <w:p w14:paraId="3289BDCF"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NumValenceElectrons</w:t>
      </w:r>
    </w:p>
    <w:p w14:paraId="69436AE4"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SMR_VSA10</w:t>
      </w:r>
    </w:p>
    <w:p w14:paraId="5A688B9C"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SlogP_VSA12</w:t>
      </w:r>
    </w:p>
    <w:p w14:paraId="77C0D741" w14:textId="77777777" w:rsidR="003B4132" w:rsidRDefault="005D3756" w:rsidP="006E7BDB">
      <w:pPr>
        <w:numPr>
          <w:ilvl w:val="0"/>
          <w:numId w:val="6"/>
        </w:numPr>
        <w:ind w:left="1080" w:hanging="360"/>
        <w:rPr>
          <w:rFonts w:ascii="Calibri" w:hAnsi="Calibri" w:cs="Calibri"/>
          <w:sz w:val="22"/>
          <w:szCs w:val="22"/>
          <w:lang w:val="en"/>
        </w:rPr>
      </w:pPr>
      <w:r>
        <w:rPr>
          <w:rFonts w:ascii="Calibri" w:hAnsi="Calibri" w:cs="Calibri"/>
          <w:sz w:val="22"/>
          <w:szCs w:val="22"/>
          <w:lang w:val="en"/>
        </w:rPr>
        <w:t>VSA_EState10</w:t>
      </w:r>
    </w:p>
    <w:p w14:paraId="3C0ED4EB" w14:textId="77777777" w:rsidR="003B4132" w:rsidRDefault="003B4132">
      <w:pPr>
        <w:ind w:left="720"/>
        <w:rPr>
          <w:rFonts w:ascii="Calibri" w:hAnsi="Calibri" w:cs="Calibri"/>
          <w:sz w:val="22"/>
          <w:szCs w:val="22"/>
          <w:lang w:val="en"/>
        </w:rPr>
      </w:pPr>
    </w:p>
    <w:p w14:paraId="200B2266" w14:textId="77777777" w:rsidR="003B4132" w:rsidRDefault="005D3756">
      <w:pPr>
        <w:jc w:val="both"/>
        <w:rPr>
          <w:rFonts w:ascii="Calibri" w:hAnsi="Calibri" w:cs="Calibri"/>
          <w:sz w:val="22"/>
          <w:szCs w:val="22"/>
          <w:lang w:val="en"/>
        </w:rPr>
      </w:pPr>
      <w:r>
        <w:rPr>
          <w:rFonts w:ascii="Calibri" w:hAnsi="Calibri" w:cs="Calibri"/>
          <w:sz w:val="22"/>
          <w:szCs w:val="22"/>
          <w:lang w:val="en"/>
        </w:rPr>
        <w:t>The remaining features are the ones based on the topological fingerprint of a molecule. The numbers of these features are hashed and cannot be easily decoded to bring their corresponding subgraph. Thus, the indices of the remaining features can be obtained by contacting the authors and better not to be listed here.</w:t>
      </w:r>
    </w:p>
    <w:p w14:paraId="66337387" w14:textId="77777777" w:rsidR="005D3756" w:rsidRDefault="005D3756">
      <w:pPr>
        <w:rPr>
          <w:rFonts w:ascii="Calibri" w:hAnsi="Calibri" w:cs="Calibri"/>
          <w:sz w:val="22"/>
          <w:szCs w:val="22"/>
          <w:lang w:val="en"/>
        </w:rPr>
      </w:pPr>
    </w:p>
    <w:sectPr w:rsidR="005D3756">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D10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1">
    <w:nsid w:val="19CC4C5C"/>
    <w:multiLevelType w:val="singleLevel"/>
    <w:tmpl w:val="CB9827E6"/>
    <w:lvl w:ilvl="0">
      <w:start w:val="1"/>
      <w:numFmt w:val="decimal"/>
      <w:lvlText w:val="%1."/>
      <w:legacy w:legacy="1" w:legacySpace="0" w:legacyIndent="0"/>
      <w:lvlJc w:val="left"/>
      <w:rPr>
        <w:rFonts w:ascii="Calibri" w:hAnsi="Calibri" w:hint="default"/>
      </w:rPr>
    </w:lvl>
  </w:abstractNum>
  <w:abstractNum w:abstractNumId="2">
    <w:nsid w:val="38654C6B"/>
    <w:multiLevelType w:val="singleLevel"/>
    <w:tmpl w:val="CB9827E6"/>
    <w:lvl w:ilvl="0">
      <w:start w:val="1"/>
      <w:numFmt w:val="decimal"/>
      <w:lvlText w:val="%1."/>
      <w:legacy w:legacy="1" w:legacySpace="0" w:legacyIndent="0"/>
      <w:lvlJc w:val="left"/>
      <w:rPr>
        <w:rFonts w:ascii="Calibri" w:hAnsi="Calibri" w:hint="default"/>
      </w:rPr>
    </w:lvl>
  </w:abstractNum>
  <w:abstractNum w:abstractNumId="3">
    <w:nsid w:val="40A36A5F"/>
    <w:multiLevelType w:val="singleLevel"/>
    <w:tmpl w:val="CB9827E6"/>
    <w:lvl w:ilvl="0">
      <w:start w:val="1"/>
      <w:numFmt w:val="decimal"/>
      <w:lvlText w:val="%1."/>
      <w:legacy w:legacy="1" w:legacySpace="0" w:legacyIndent="0"/>
      <w:lvlJc w:val="left"/>
      <w:rPr>
        <w:rFonts w:ascii="Calibri" w:hAnsi="Calibri" w:hint="default"/>
      </w:rPr>
    </w:lvl>
  </w:abstractNum>
  <w:abstractNum w:abstractNumId="4">
    <w:nsid w:val="4C146561"/>
    <w:multiLevelType w:val="singleLevel"/>
    <w:tmpl w:val="FA54009A"/>
    <w:lvl w:ilvl="0">
      <w:start w:val="1"/>
      <w:numFmt w:val="decimal"/>
      <w:lvlText w:val="%1."/>
      <w:legacy w:legacy="1" w:legacySpace="0" w:legacyIndent="0"/>
      <w:lvlJc w:val="left"/>
      <w:rPr>
        <w:rFonts w:ascii="Times New Roman" w:hAnsi="Times New Roman" w:cs="Times New Roman" w:hint="default"/>
      </w:rPr>
    </w:lvl>
  </w:abstractNum>
  <w:abstractNum w:abstractNumId="5">
    <w:nsid w:val="4CAA5B72"/>
    <w:multiLevelType w:val="singleLevel"/>
    <w:tmpl w:val="C3A2CD0A"/>
    <w:lvl w:ilvl="0">
      <w:start w:val="1"/>
      <w:numFmt w:val="decimal"/>
      <w:lvlText w:val="%1."/>
      <w:legacy w:legacy="1" w:legacySpace="0" w:legacyIndent="0"/>
      <w:lvlJc w:val="left"/>
      <w:rPr>
        <w:rFonts w:ascii="Courier New" w:hAnsi="Courier New" w:cs="Courier New" w:hint="default"/>
      </w:rPr>
    </w:lvl>
  </w:abstractNum>
  <w:num w:numId="1">
    <w:abstractNumId w:val="4"/>
  </w:num>
  <w:num w:numId="2">
    <w:abstractNumId w:val="5"/>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BDB"/>
    <w:rsid w:val="003B4132"/>
    <w:rsid w:val="004B25F9"/>
    <w:rsid w:val="005D3756"/>
    <w:rsid w:val="006E7BDB"/>
    <w:rsid w:val="00BF1A62"/>
    <w:rsid w:val="00C224D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6EFF957"/>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Cambria" w:hAnsi="Cambria"/>
      <w:sz w:val="24"/>
      <w:szCs w:val="24"/>
    </w:rPr>
  </w:style>
  <w:style w:type="paragraph" w:styleId="Heading1">
    <w:name w:val="heading 1"/>
    <w:basedOn w:val="Normal"/>
    <w:next w:val="Normal"/>
    <w:link w:val="Heading1Char"/>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Pr>
      <w:rFonts w:asciiTheme="majorHAnsi" w:eastAsiaTheme="majorEastAsia" w:hAnsiTheme="majorHAnsi" w:cstheme="majorBidi"/>
      <w:b/>
      <w:bCs/>
      <w:kern w:val="32"/>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0" w:line="240" w:lineRule="auto"/>
    </w:pPr>
    <w:rPr>
      <w:rFonts w:ascii="Cambria" w:hAnsi="Cambria"/>
      <w:sz w:val="24"/>
      <w:szCs w:val="24"/>
    </w:rPr>
  </w:style>
  <w:style w:type="paragraph" w:styleId="Heading1">
    <w:name w:val="heading 1"/>
    <w:basedOn w:val="Normal"/>
    <w:next w:val="Normal"/>
    <w:link w:val="Heading1Char"/>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Pr>
      <w:rFonts w:asciiTheme="majorHAnsi" w:eastAsiaTheme="majorEastAsia" w:hAnsiTheme="majorHAnsi" w:cstheme="majorBidi"/>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2737</Words>
  <Characters>15603</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Othman Soufan</cp:lastModifiedBy>
  <cp:revision>5</cp:revision>
  <dcterms:created xsi:type="dcterms:W3CDTF">2015-02-13T12:54:00Z</dcterms:created>
  <dcterms:modified xsi:type="dcterms:W3CDTF">2015-11-14T11:40:00Z</dcterms:modified>
</cp:coreProperties>
</file>